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F147D" w14:textId="77777777" w:rsidR="004B4EE4" w:rsidRPr="0018147E" w:rsidRDefault="004B4EE4" w:rsidP="004B4EE4">
      <w:pP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18147E">
        <w:rPr>
          <w:rStyle w:val="Strong"/>
          <w:rFonts w:ascii="Times New Roman" w:hAnsi="Times New Roman" w:cs="Times New Roman"/>
          <w:color w:val="222222"/>
          <w:sz w:val="24"/>
          <w:szCs w:val="24"/>
        </w:rPr>
        <w:t xml:space="preserve">Supplementary Table </w:t>
      </w:r>
      <w:r>
        <w:rPr>
          <w:rStyle w:val="Strong"/>
          <w:rFonts w:ascii="Times New Roman" w:hAnsi="Times New Roman" w:cs="Times New Roman"/>
          <w:color w:val="222222"/>
          <w:sz w:val="24"/>
          <w:szCs w:val="24"/>
        </w:rPr>
        <w:t>3</w:t>
      </w:r>
      <w:r w:rsidRPr="0018147E">
        <w:rPr>
          <w:rStyle w:val="Strong"/>
          <w:rFonts w:ascii="Times New Roman" w:hAnsi="Times New Roman" w:cs="Times New Roman"/>
          <w:color w:val="222222"/>
          <w:sz w:val="24"/>
          <w:szCs w:val="24"/>
        </w:rPr>
        <w:t>.</w:t>
      </w:r>
      <w:r w:rsidRPr="0018147E">
        <w:rPr>
          <w:rFonts w:ascii="Times New Roman" w:hAnsi="Times New Roman" w:cs="Times New Roman"/>
          <w:sz w:val="24"/>
          <w:szCs w:val="24"/>
        </w:rPr>
        <w:t xml:space="preserve"> Cancer-related genes analyzed by DNA sequencing:</w:t>
      </w:r>
    </w:p>
    <w:p w14:paraId="4941F040" w14:textId="77777777" w:rsidR="004B4EE4" w:rsidRPr="00E250CA" w:rsidRDefault="004B4EE4" w:rsidP="004B4EE4">
      <w:pPr>
        <w:rPr>
          <w:rFonts w:cstheme="minorHAnsi"/>
        </w:rPr>
      </w:pPr>
      <w:r w:rsidRPr="00E250CA">
        <w:rPr>
          <w:rFonts w:cstheme="minorHAnsi"/>
        </w:rPr>
        <w:t>H3</w:t>
      </w:r>
      <w:r w:rsidRPr="00E250CA">
        <w:rPr>
          <w:rFonts w:ascii="Arial" w:hAnsi="Arial" w:cs="Arial"/>
        </w:rPr>
        <w:t>˗</w:t>
      </w:r>
      <w:r w:rsidRPr="00E250CA">
        <w:rPr>
          <w:rFonts w:cstheme="minorHAnsi"/>
        </w:rPr>
        <w:t>3A,ABRAXAS1,APC,AR,ARID1A,ARID1B,AKT1,AKT2,AKT3,ALK,ATM,ATR,ATRX,BAP1,BARD1,BCL2,BCL6,BRAF,CARD11,CBL,BRCA1,BRCA2,BRIP1,BTK,CCND1,CCND2,CCND3,CCNE1,CD79A,CD79B,CDH1,CDK12,CDK4,CDK6,CDKN1B,CDKN2A,CDKN2B,CDKN2C,CEBPA,CHEK1,CHEK2,CREBBP,CSF1R,CSF3R,CTNNB1,DDR2,EGFR,EP300,EPCAM,ERBB2,ERBB3,ERBB4,ERCC1,ERCC2,ERG,ESR1,ETV6,DNMT3A,EZH2,FOXL2,FANCI,FANCL,FBXW7,FGF1,FGF10,FGF14,FGF19,FGF2,FGF23,FGF3,FGF4,FGF5,FGF6,FGF7,FGF8,FGF9,FGFR1,FGFR2,FGFR3,FGFR4,FH,FLT1,FLT3,HNF1A,GATA1,GATA2,GATA3,GEN1,GNA11,GNAQ,GNAS,HRAS,JAK2,JAK3,KDR,IDH1,IDH2,KIT,KMT2A,KRAS,LAMP1,INPP4B,MAP2K1,MAP2K2,MAP3K1,MAP3K13,MAPK1,MCL1,MDM2,MDM4,MED12,MET,MLH1,MLH3,MLLT3,MPL,MRE11,MSH2,MSH3,MSH6,MTOR,MUTYH,MYC,MYCL,MYCN,MYD88,NBN,NPM1,NRAS,NRG1,NF1,NF2,NOTCH1,NOTCH2,NOTCH3,PDGFRA,PDGFRB,PIK3CA,PIK3CB,PIK3CD,PIK3CG,PIK3R1,PALB2,PTCH1,PTEN,PTPN11,PMS2,POLD1,POLE,PPP2R2A,RAD51,RAD51B,RAD51C,RAD51D,RAD54L,RAF1,RB1,RET,RICTOR,ROS1,RPS6KB1,RUNX1,SDHB,SDHD,SETBP1,SETD2,SLX4,SMAD4,SMARCA4,SMARCB1,SMO,SRC,STK11,SUFU,TERT,TET2,TFRC,TP53,TRAF7,TSC1,TSC2,VHL,XRCC2,YAP1,ACVR1,ZFHX3,DAXX,FAT1,FANCA,NFE2L2,PIM1,PTPRD,WT1,XPC,XPO1,WRN,PPM1D,KEAP1,PTPRT,DICER1,CD274,PBRM1,KMT2C,ARID2</w:t>
      </w:r>
    </w:p>
    <w:p w14:paraId="53B635DE" w14:textId="77777777" w:rsidR="00E828DE" w:rsidRPr="004B4EE4" w:rsidRDefault="00E828DE" w:rsidP="004B4EE4"/>
    <w:sectPr w:rsidR="00E828DE" w:rsidRPr="004B4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E4"/>
    <w:rsid w:val="000003CC"/>
    <w:rsid w:val="00000E2D"/>
    <w:rsid w:val="000013EE"/>
    <w:rsid w:val="00006C65"/>
    <w:rsid w:val="00006F20"/>
    <w:rsid w:val="000071EE"/>
    <w:rsid w:val="0001010B"/>
    <w:rsid w:val="00010C38"/>
    <w:rsid w:val="00010F01"/>
    <w:rsid w:val="0001187D"/>
    <w:rsid w:val="0001189E"/>
    <w:rsid w:val="00012487"/>
    <w:rsid w:val="00013C8A"/>
    <w:rsid w:val="00014A0C"/>
    <w:rsid w:val="00014B2D"/>
    <w:rsid w:val="00014EDD"/>
    <w:rsid w:val="000153E3"/>
    <w:rsid w:val="00016F85"/>
    <w:rsid w:val="00017411"/>
    <w:rsid w:val="00017A71"/>
    <w:rsid w:val="000217AB"/>
    <w:rsid w:val="00021F6E"/>
    <w:rsid w:val="00022C22"/>
    <w:rsid w:val="00023B4E"/>
    <w:rsid w:val="00024008"/>
    <w:rsid w:val="000246F3"/>
    <w:rsid w:val="00025461"/>
    <w:rsid w:val="000254D9"/>
    <w:rsid w:val="000256D1"/>
    <w:rsid w:val="00025C07"/>
    <w:rsid w:val="00025F08"/>
    <w:rsid w:val="00026587"/>
    <w:rsid w:val="00026B63"/>
    <w:rsid w:val="000274CF"/>
    <w:rsid w:val="00027606"/>
    <w:rsid w:val="00027EE4"/>
    <w:rsid w:val="00030086"/>
    <w:rsid w:val="00030A7A"/>
    <w:rsid w:val="00031F76"/>
    <w:rsid w:val="000321CB"/>
    <w:rsid w:val="00032D4E"/>
    <w:rsid w:val="00034A52"/>
    <w:rsid w:val="00035B52"/>
    <w:rsid w:val="00036C6F"/>
    <w:rsid w:val="00036DD5"/>
    <w:rsid w:val="00037658"/>
    <w:rsid w:val="00040A2B"/>
    <w:rsid w:val="00041C46"/>
    <w:rsid w:val="00041EB8"/>
    <w:rsid w:val="0004218E"/>
    <w:rsid w:val="000436C4"/>
    <w:rsid w:val="00044B26"/>
    <w:rsid w:val="00044CF9"/>
    <w:rsid w:val="00045518"/>
    <w:rsid w:val="00046910"/>
    <w:rsid w:val="00046C2A"/>
    <w:rsid w:val="00046E19"/>
    <w:rsid w:val="00046E67"/>
    <w:rsid w:val="0005035B"/>
    <w:rsid w:val="0005116E"/>
    <w:rsid w:val="000515CA"/>
    <w:rsid w:val="000515DC"/>
    <w:rsid w:val="0005163A"/>
    <w:rsid w:val="00051842"/>
    <w:rsid w:val="00051E2E"/>
    <w:rsid w:val="000527AB"/>
    <w:rsid w:val="000529A9"/>
    <w:rsid w:val="00052B6E"/>
    <w:rsid w:val="00052BB9"/>
    <w:rsid w:val="00053AE3"/>
    <w:rsid w:val="0005410F"/>
    <w:rsid w:val="000565B0"/>
    <w:rsid w:val="00057697"/>
    <w:rsid w:val="00060983"/>
    <w:rsid w:val="000609D4"/>
    <w:rsid w:val="00061084"/>
    <w:rsid w:val="00061CC0"/>
    <w:rsid w:val="00062AF3"/>
    <w:rsid w:val="0006340B"/>
    <w:rsid w:val="0006403B"/>
    <w:rsid w:val="00064084"/>
    <w:rsid w:val="00064C55"/>
    <w:rsid w:val="00065BA9"/>
    <w:rsid w:val="00065D02"/>
    <w:rsid w:val="000665F7"/>
    <w:rsid w:val="00067D35"/>
    <w:rsid w:val="00070E18"/>
    <w:rsid w:val="0007163C"/>
    <w:rsid w:val="00071EC5"/>
    <w:rsid w:val="00075FAC"/>
    <w:rsid w:val="00076B6D"/>
    <w:rsid w:val="0007754D"/>
    <w:rsid w:val="00077D22"/>
    <w:rsid w:val="00080CB2"/>
    <w:rsid w:val="0008161B"/>
    <w:rsid w:val="00081650"/>
    <w:rsid w:val="000823DD"/>
    <w:rsid w:val="00082AF4"/>
    <w:rsid w:val="00082D51"/>
    <w:rsid w:val="00083F76"/>
    <w:rsid w:val="00083F7F"/>
    <w:rsid w:val="00084560"/>
    <w:rsid w:val="00084961"/>
    <w:rsid w:val="00085114"/>
    <w:rsid w:val="0008523C"/>
    <w:rsid w:val="00085E75"/>
    <w:rsid w:val="00086D88"/>
    <w:rsid w:val="0008710A"/>
    <w:rsid w:val="00087B1F"/>
    <w:rsid w:val="00087F1A"/>
    <w:rsid w:val="00090A9A"/>
    <w:rsid w:val="00091A3D"/>
    <w:rsid w:val="000948EF"/>
    <w:rsid w:val="00095971"/>
    <w:rsid w:val="00095A6E"/>
    <w:rsid w:val="000977D6"/>
    <w:rsid w:val="000A0BEA"/>
    <w:rsid w:val="000A18DE"/>
    <w:rsid w:val="000A2451"/>
    <w:rsid w:val="000A2620"/>
    <w:rsid w:val="000A270E"/>
    <w:rsid w:val="000A2753"/>
    <w:rsid w:val="000A2DF4"/>
    <w:rsid w:val="000A314B"/>
    <w:rsid w:val="000A37F3"/>
    <w:rsid w:val="000A4752"/>
    <w:rsid w:val="000A489C"/>
    <w:rsid w:val="000A510A"/>
    <w:rsid w:val="000A54FD"/>
    <w:rsid w:val="000A5949"/>
    <w:rsid w:val="000A711A"/>
    <w:rsid w:val="000A77AB"/>
    <w:rsid w:val="000A7C73"/>
    <w:rsid w:val="000A7CC0"/>
    <w:rsid w:val="000B1190"/>
    <w:rsid w:val="000B18D4"/>
    <w:rsid w:val="000B18E1"/>
    <w:rsid w:val="000B1BE6"/>
    <w:rsid w:val="000B1CFE"/>
    <w:rsid w:val="000B2929"/>
    <w:rsid w:val="000B3CE0"/>
    <w:rsid w:val="000B5A4D"/>
    <w:rsid w:val="000B607A"/>
    <w:rsid w:val="000C0459"/>
    <w:rsid w:val="000C0E32"/>
    <w:rsid w:val="000C0E7C"/>
    <w:rsid w:val="000C0F6E"/>
    <w:rsid w:val="000C101A"/>
    <w:rsid w:val="000C27E1"/>
    <w:rsid w:val="000C2884"/>
    <w:rsid w:val="000C2A04"/>
    <w:rsid w:val="000C2B48"/>
    <w:rsid w:val="000C45DC"/>
    <w:rsid w:val="000C492E"/>
    <w:rsid w:val="000C4AC2"/>
    <w:rsid w:val="000C6FE3"/>
    <w:rsid w:val="000C736D"/>
    <w:rsid w:val="000D0047"/>
    <w:rsid w:val="000D04B7"/>
    <w:rsid w:val="000D0816"/>
    <w:rsid w:val="000D1193"/>
    <w:rsid w:val="000D14B2"/>
    <w:rsid w:val="000D1920"/>
    <w:rsid w:val="000D297D"/>
    <w:rsid w:val="000D2F24"/>
    <w:rsid w:val="000D3E9A"/>
    <w:rsid w:val="000D4549"/>
    <w:rsid w:val="000D4B8F"/>
    <w:rsid w:val="000D4E95"/>
    <w:rsid w:val="000D5AFC"/>
    <w:rsid w:val="000E0445"/>
    <w:rsid w:val="000E0970"/>
    <w:rsid w:val="000E0E84"/>
    <w:rsid w:val="000E1C4F"/>
    <w:rsid w:val="000E232F"/>
    <w:rsid w:val="000E24E5"/>
    <w:rsid w:val="000E276D"/>
    <w:rsid w:val="000E3A52"/>
    <w:rsid w:val="000E515A"/>
    <w:rsid w:val="000E5AAF"/>
    <w:rsid w:val="000E5EA3"/>
    <w:rsid w:val="000E6336"/>
    <w:rsid w:val="000E7F28"/>
    <w:rsid w:val="000F02CC"/>
    <w:rsid w:val="000F03CE"/>
    <w:rsid w:val="000F041B"/>
    <w:rsid w:val="000F0649"/>
    <w:rsid w:val="000F065F"/>
    <w:rsid w:val="000F156A"/>
    <w:rsid w:val="000F17C6"/>
    <w:rsid w:val="000F2639"/>
    <w:rsid w:val="000F2CEA"/>
    <w:rsid w:val="000F346C"/>
    <w:rsid w:val="000F476D"/>
    <w:rsid w:val="000F4933"/>
    <w:rsid w:val="000F5A2E"/>
    <w:rsid w:val="000F5AAA"/>
    <w:rsid w:val="000F6CC1"/>
    <w:rsid w:val="0010148B"/>
    <w:rsid w:val="00101BB1"/>
    <w:rsid w:val="00101E7E"/>
    <w:rsid w:val="001023F7"/>
    <w:rsid w:val="00102A0A"/>
    <w:rsid w:val="0010372C"/>
    <w:rsid w:val="00103C88"/>
    <w:rsid w:val="00104E2A"/>
    <w:rsid w:val="00106778"/>
    <w:rsid w:val="00106CDB"/>
    <w:rsid w:val="00106D9C"/>
    <w:rsid w:val="001071A0"/>
    <w:rsid w:val="00107434"/>
    <w:rsid w:val="0010786C"/>
    <w:rsid w:val="001078D8"/>
    <w:rsid w:val="00110AFC"/>
    <w:rsid w:val="0011132B"/>
    <w:rsid w:val="00111CD8"/>
    <w:rsid w:val="001131D5"/>
    <w:rsid w:val="00113B02"/>
    <w:rsid w:val="00114A67"/>
    <w:rsid w:val="00114CD2"/>
    <w:rsid w:val="00115556"/>
    <w:rsid w:val="00115636"/>
    <w:rsid w:val="00115C00"/>
    <w:rsid w:val="001207DE"/>
    <w:rsid w:val="00120CB9"/>
    <w:rsid w:val="00121095"/>
    <w:rsid w:val="00121E1D"/>
    <w:rsid w:val="00122C08"/>
    <w:rsid w:val="001245E0"/>
    <w:rsid w:val="00124CA8"/>
    <w:rsid w:val="001257E4"/>
    <w:rsid w:val="001257F5"/>
    <w:rsid w:val="00126470"/>
    <w:rsid w:val="0012796C"/>
    <w:rsid w:val="00127F05"/>
    <w:rsid w:val="00131745"/>
    <w:rsid w:val="00131CC5"/>
    <w:rsid w:val="001321D8"/>
    <w:rsid w:val="0013239E"/>
    <w:rsid w:val="00132C80"/>
    <w:rsid w:val="00132E87"/>
    <w:rsid w:val="001333E8"/>
    <w:rsid w:val="00133E1D"/>
    <w:rsid w:val="001340D1"/>
    <w:rsid w:val="001344BB"/>
    <w:rsid w:val="00134786"/>
    <w:rsid w:val="00134B92"/>
    <w:rsid w:val="00135425"/>
    <w:rsid w:val="001359AE"/>
    <w:rsid w:val="001415F0"/>
    <w:rsid w:val="00141671"/>
    <w:rsid w:val="00141B35"/>
    <w:rsid w:val="001422EF"/>
    <w:rsid w:val="001428BB"/>
    <w:rsid w:val="00143D0F"/>
    <w:rsid w:val="00144454"/>
    <w:rsid w:val="0014478C"/>
    <w:rsid w:val="00151B71"/>
    <w:rsid w:val="00151BB0"/>
    <w:rsid w:val="00151DBE"/>
    <w:rsid w:val="00152247"/>
    <w:rsid w:val="001528EA"/>
    <w:rsid w:val="00152E22"/>
    <w:rsid w:val="00153550"/>
    <w:rsid w:val="00153627"/>
    <w:rsid w:val="00156220"/>
    <w:rsid w:val="0016028E"/>
    <w:rsid w:val="001608AD"/>
    <w:rsid w:val="00160932"/>
    <w:rsid w:val="001631CC"/>
    <w:rsid w:val="00163D02"/>
    <w:rsid w:val="00165A1E"/>
    <w:rsid w:val="00166CE9"/>
    <w:rsid w:val="001672C8"/>
    <w:rsid w:val="001672DF"/>
    <w:rsid w:val="001678C7"/>
    <w:rsid w:val="00167BE6"/>
    <w:rsid w:val="00170EA8"/>
    <w:rsid w:val="0017224C"/>
    <w:rsid w:val="001737FB"/>
    <w:rsid w:val="00173D61"/>
    <w:rsid w:val="00173F1E"/>
    <w:rsid w:val="00175183"/>
    <w:rsid w:val="00175639"/>
    <w:rsid w:val="00176767"/>
    <w:rsid w:val="00180BDF"/>
    <w:rsid w:val="00181486"/>
    <w:rsid w:val="00181A90"/>
    <w:rsid w:val="001837C6"/>
    <w:rsid w:val="00183C33"/>
    <w:rsid w:val="00183D28"/>
    <w:rsid w:val="001840A0"/>
    <w:rsid w:val="00184596"/>
    <w:rsid w:val="0018649A"/>
    <w:rsid w:val="00186EE5"/>
    <w:rsid w:val="001911A4"/>
    <w:rsid w:val="00192AD5"/>
    <w:rsid w:val="00193EF6"/>
    <w:rsid w:val="00194684"/>
    <w:rsid w:val="00196119"/>
    <w:rsid w:val="00196508"/>
    <w:rsid w:val="00197453"/>
    <w:rsid w:val="001A0707"/>
    <w:rsid w:val="001A17E3"/>
    <w:rsid w:val="001A19A2"/>
    <w:rsid w:val="001A2ABA"/>
    <w:rsid w:val="001A3B85"/>
    <w:rsid w:val="001A4255"/>
    <w:rsid w:val="001A4E29"/>
    <w:rsid w:val="001A594F"/>
    <w:rsid w:val="001A60E2"/>
    <w:rsid w:val="001A6477"/>
    <w:rsid w:val="001A6E52"/>
    <w:rsid w:val="001A721C"/>
    <w:rsid w:val="001A7596"/>
    <w:rsid w:val="001A7F66"/>
    <w:rsid w:val="001B00EE"/>
    <w:rsid w:val="001B0175"/>
    <w:rsid w:val="001B0DF6"/>
    <w:rsid w:val="001B1A08"/>
    <w:rsid w:val="001B2B88"/>
    <w:rsid w:val="001B3513"/>
    <w:rsid w:val="001B39CB"/>
    <w:rsid w:val="001B3F7C"/>
    <w:rsid w:val="001B43E0"/>
    <w:rsid w:val="001B492B"/>
    <w:rsid w:val="001B66A0"/>
    <w:rsid w:val="001B676C"/>
    <w:rsid w:val="001B68FF"/>
    <w:rsid w:val="001B6BA2"/>
    <w:rsid w:val="001C18F8"/>
    <w:rsid w:val="001C27EE"/>
    <w:rsid w:val="001C2A32"/>
    <w:rsid w:val="001C2A41"/>
    <w:rsid w:val="001C3571"/>
    <w:rsid w:val="001C3B4C"/>
    <w:rsid w:val="001C45A9"/>
    <w:rsid w:val="001C47E1"/>
    <w:rsid w:val="001C4DCF"/>
    <w:rsid w:val="001C4EF6"/>
    <w:rsid w:val="001C5186"/>
    <w:rsid w:val="001C5965"/>
    <w:rsid w:val="001C631D"/>
    <w:rsid w:val="001C6955"/>
    <w:rsid w:val="001C6F1F"/>
    <w:rsid w:val="001C72B9"/>
    <w:rsid w:val="001D04BF"/>
    <w:rsid w:val="001D0C98"/>
    <w:rsid w:val="001D0F45"/>
    <w:rsid w:val="001D1084"/>
    <w:rsid w:val="001D15F6"/>
    <w:rsid w:val="001D18FC"/>
    <w:rsid w:val="001D1FF8"/>
    <w:rsid w:val="001D227A"/>
    <w:rsid w:val="001D26BC"/>
    <w:rsid w:val="001D2AE9"/>
    <w:rsid w:val="001D4797"/>
    <w:rsid w:val="001D47FB"/>
    <w:rsid w:val="001D4FC5"/>
    <w:rsid w:val="001D51D5"/>
    <w:rsid w:val="001D5288"/>
    <w:rsid w:val="001D53C8"/>
    <w:rsid w:val="001D587D"/>
    <w:rsid w:val="001D69A4"/>
    <w:rsid w:val="001D6C81"/>
    <w:rsid w:val="001D7C70"/>
    <w:rsid w:val="001E087B"/>
    <w:rsid w:val="001E08D9"/>
    <w:rsid w:val="001E17F1"/>
    <w:rsid w:val="001E2554"/>
    <w:rsid w:val="001E2CE1"/>
    <w:rsid w:val="001E44C2"/>
    <w:rsid w:val="001E5DBB"/>
    <w:rsid w:val="001E6237"/>
    <w:rsid w:val="001E683A"/>
    <w:rsid w:val="001E7E8D"/>
    <w:rsid w:val="001F11DA"/>
    <w:rsid w:val="001F2374"/>
    <w:rsid w:val="001F2BF5"/>
    <w:rsid w:val="001F3591"/>
    <w:rsid w:val="001F3661"/>
    <w:rsid w:val="001F3D37"/>
    <w:rsid w:val="001F3E08"/>
    <w:rsid w:val="001F3FA1"/>
    <w:rsid w:val="001F4F56"/>
    <w:rsid w:val="001F567D"/>
    <w:rsid w:val="001F754C"/>
    <w:rsid w:val="001F75FF"/>
    <w:rsid w:val="001F7806"/>
    <w:rsid w:val="001F7FE2"/>
    <w:rsid w:val="002000DE"/>
    <w:rsid w:val="0020036D"/>
    <w:rsid w:val="00200DDB"/>
    <w:rsid w:val="002013B6"/>
    <w:rsid w:val="00201EE8"/>
    <w:rsid w:val="00204205"/>
    <w:rsid w:val="00204BA3"/>
    <w:rsid w:val="00206CDC"/>
    <w:rsid w:val="00207069"/>
    <w:rsid w:val="00210602"/>
    <w:rsid w:val="00210956"/>
    <w:rsid w:val="0021105E"/>
    <w:rsid w:val="002121DE"/>
    <w:rsid w:val="002123CF"/>
    <w:rsid w:val="00212A56"/>
    <w:rsid w:val="00212F16"/>
    <w:rsid w:val="002138DA"/>
    <w:rsid w:val="0021416D"/>
    <w:rsid w:val="0021554B"/>
    <w:rsid w:val="002155C8"/>
    <w:rsid w:val="002159CC"/>
    <w:rsid w:val="00215BBF"/>
    <w:rsid w:val="00216449"/>
    <w:rsid w:val="002165FA"/>
    <w:rsid w:val="00221367"/>
    <w:rsid w:val="0022175D"/>
    <w:rsid w:val="00222999"/>
    <w:rsid w:val="00223022"/>
    <w:rsid w:val="002239C6"/>
    <w:rsid w:val="00224BAD"/>
    <w:rsid w:val="002250D7"/>
    <w:rsid w:val="002256AC"/>
    <w:rsid w:val="00225BC1"/>
    <w:rsid w:val="002262EA"/>
    <w:rsid w:val="0022670D"/>
    <w:rsid w:val="00226D90"/>
    <w:rsid w:val="00226E22"/>
    <w:rsid w:val="0022701F"/>
    <w:rsid w:val="00227EAD"/>
    <w:rsid w:val="00230B8B"/>
    <w:rsid w:val="0023147C"/>
    <w:rsid w:val="002323B2"/>
    <w:rsid w:val="002325D9"/>
    <w:rsid w:val="00232CD5"/>
    <w:rsid w:val="00232FE5"/>
    <w:rsid w:val="00233381"/>
    <w:rsid w:val="00233A3E"/>
    <w:rsid w:val="002349EA"/>
    <w:rsid w:val="002350C6"/>
    <w:rsid w:val="002357F2"/>
    <w:rsid w:val="00236564"/>
    <w:rsid w:val="00236FD5"/>
    <w:rsid w:val="00237303"/>
    <w:rsid w:val="002413E3"/>
    <w:rsid w:val="00242532"/>
    <w:rsid w:val="00243431"/>
    <w:rsid w:val="00243474"/>
    <w:rsid w:val="002445E2"/>
    <w:rsid w:val="0024568E"/>
    <w:rsid w:val="002478A1"/>
    <w:rsid w:val="00251BD1"/>
    <w:rsid w:val="00251D6C"/>
    <w:rsid w:val="00252AE8"/>
    <w:rsid w:val="0025311D"/>
    <w:rsid w:val="002536CE"/>
    <w:rsid w:val="002544CF"/>
    <w:rsid w:val="00254537"/>
    <w:rsid w:val="002548C0"/>
    <w:rsid w:val="00255576"/>
    <w:rsid w:val="00255669"/>
    <w:rsid w:val="002556B2"/>
    <w:rsid w:val="002560C9"/>
    <w:rsid w:val="00256210"/>
    <w:rsid w:val="00256C23"/>
    <w:rsid w:val="002575A8"/>
    <w:rsid w:val="002600D2"/>
    <w:rsid w:val="00260867"/>
    <w:rsid w:val="00260BB6"/>
    <w:rsid w:val="002611BD"/>
    <w:rsid w:val="002619DB"/>
    <w:rsid w:val="00261BA7"/>
    <w:rsid w:val="00262458"/>
    <w:rsid w:val="00263C64"/>
    <w:rsid w:val="00263E95"/>
    <w:rsid w:val="002640E3"/>
    <w:rsid w:val="0026428F"/>
    <w:rsid w:val="0026575D"/>
    <w:rsid w:val="0026635F"/>
    <w:rsid w:val="002674FA"/>
    <w:rsid w:val="00267CFA"/>
    <w:rsid w:val="002701F8"/>
    <w:rsid w:val="00271EE6"/>
    <w:rsid w:val="002724A0"/>
    <w:rsid w:val="0027334C"/>
    <w:rsid w:val="002735B6"/>
    <w:rsid w:val="0027583E"/>
    <w:rsid w:val="00275DDD"/>
    <w:rsid w:val="002769B3"/>
    <w:rsid w:val="00277044"/>
    <w:rsid w:val="002813CE"/>
    <w:rsid w:val="002818CD"/>
    <w:rsid w:val="002825FC"/>
    <w:rsid w:val="00283339"/>
    <w:rsid w:val="00284122"/>
    <w:rsid w:val="00285946"/>
    <w:rsid w:val="00286269"/>
    <w:rsid w:val="00286553"/>
    <w:rsid w:val="002871C1"/>
    <w:rsid w:val="002900D5"/>
    <w:rsid w:val="00290B8C"/>
    <w:rsid w:val="00290BE8"/>
    <w:rsid w:val="0029221D"/>
    <w:rsid w:val="00292337"/>
    <w:rsid w:val="00293410"/>
    <w:rsid w:val="002935A5"/>
    <w:rsid w:val="00293C35"/>
    <w:rsid w:val="00295395"/>
    <w:rsid w:val="002955D9"/>
    <w:rsid w:val="002975EF"/>
    <w:rsid w:val="00297AF4"/>
    <w:rsid w:val="002A0B47"/>
    <w:rsid w:val="002A0F21"/>
    <w:rsid w:val="002A2061"/>
    <w:rsid w:val="002A23A1"/>
    <w:rsid w:val="002A23E3"/>
    <w:rsid w:val="002A2862"/>
    <w:rsid w:val="002A48B4"/>
    <w:rsid w:val="002A4DD0"/>
    <w:rsid w:val="002A5365"/>
    <w:rsid w:val="002A5A73"/>
    <w:rsid w:val="002A6199"/>
    <w:rsid w:val="002A6CCF"/>
    <w:rsid w:val="002A6E6F"/>
    <w:rsid w:val="002A7AE9"/>
    <w:rsid w:val="002B03E0"/>
    <w:rsid w:val="002B0587"/>
    <w:rsid w:val="002B0640"/>
    <w:rsid w:val="002B165B"/>
    <w:rsid w:val="002B17FF"/>
    <w:rsid w:val="002B1DB4"/>
    <w:rsid w:val="002B1E3F"/>
    <w:rsid w:val="002B37B7"/>
    <w:rsid w:val="002B38D7"/>
    <w:rsid w:val="002B3F25"/>
    <w:rsid w:val="002B4B1E"/>
    <w:rsid w:val="002B50BC"/>
    <w:rsid w:val="002B61CD"/>
    <w:rsid w:val="002C0C44"/>
    <w:rsid w:val="002C16FE"/>
    <w:rsid w:val="002C18A7"/>
    <w:rsid w:val="002C1AF7"/>
    <w:rsid w:val="002C35CD"/>
    <w:rsid w:val="002C36CB"/>
    <w:rsid w:val="002C5695"/>
    <w:rsid w:val="002C57AA"/>
    <w:rsid w:val="002C5DFD"/>
    <w:rsid w:val="002C63B2"/>
    <w:rsid w:val="002C6448"/>
    <w:rsid w:val="002D046C"/>
    <w:rsid w:val="002D060B"/>
    <w:rsid w:val="002D1390"/>
    <w:rsid w:val="002D16AF"/>
    <w:rsid w:val="002D1CB7"/>
    <w:rsid w:val="002D28BC"/>
    <w:rsid w:val="002D3607"/>
    <w:rsid w:val="002D3A76"/>
    <w:rsid w:val="002D461E"/>
    <w:rsid w:val="002D7252"/>
    <w:rsid w:val="002D79B6"/>
    <w:rsid w:val="002E0933"/>
    <w:rsid w:val="002E0C64"/>
    <w:rsid w:val="002E10F5"/>
    <w:rsid w:val="002E176C"/>
    <w:rsid w:val="002E1C0F"/>
    <w:rsid w:val="002E1E73"/>
    <w:rsid w:val="002E2C18"/>
    <w:rsid w:val="002E39C9"/>
    <w:rsid w:val="002E6C1B"/>
    <w:rsid w:val="002E6E61"/>
    <w:rsid w:val="002F3B7D"/>
    <w:rsid w:val="002F4712"/>
    <w:rsid w:val="002F49EB"/>
    <w:rsid w:val="002F5AD8"/>
    <w:rsid w:val="00300FCE"/>
    <w:rsid w:val="00302CAF"/>
    <w:rsid w:val="003031C7"/>
    <w:rsid w:val="00303221"/>
    <w:rsid w:val="003046CE"/>
    <w:rsid w:val="00304832"/>
    <w:rsid w:val="00305D18"/>
    <w:rsid w:val="00306295"/>
    <w:rsid w:val="003062A6"/>
    <w:rsid w:val="00310600"/>
    <w:rsid w:val="00310C9A"/>
    <w:rsid w:val="003118E5"/>
    <w:rsid w:val="00311E3B"/>
    <w:rsid w:val="003131EC"/>
    <w:rsid w:val="00313BB6"/>
    <w:rsid w:val="003146A2"/>
    <w:rsid w:val="0031507B"/>
    <w:rsid w:val="0031528B"/>
    <w:rsid w:val="003157BE"/>
    <w:rsid w:val="00316343"/>
    <w:rsid w:val="00316487"/>
    <w:rsid w:val="00316FB9"/>
    <w:rsid w:val="0031796D"/>
    <w:rsid w:val="00320185"/>
    <w:rsid w:val="00320206"/>
    <w:rsid w:val="00321FCE"/>
    <w:rsid w:val="00322E39"/>
    <w:rsid w:val="00323436"/>
    <w:rsid w:val="00323B3C"/>
    <w:rsid w:val="00323D9F"/>
    <w:rsid w:val="00324899"/>
    <w:rsid w:val="00324E33"/>
    <w:rsid w:val="00325CF5"/>
    <w:rsid w:val="003264E3"/>
    <w:rsid w:val="0032751D"/>
    <w:rsid w:val="00330716"/>
    <w:rsid w:val="00330FBD"/>
    <w:rsid w:val="00331008"/>
    <w:rsid w:val="00331C1D"/>
    <w:rsid w:val="00332112"/>
    <w:rsid w:val="00332327"/>
    <w:rsid w:val="00332AB8"/>
    <w:rsid w:val="00332B01"/>
    <w:rsid w:val="00333A5A"/>
    <w:rsid w:val="003364D5"/>
    <w:rsid w:val="00336EDA"/>
    <w:rsid w:val="00337A4C"/>
    <w:rsid w:val="00340575"/>
    <w:rsid w:val="003405BC"/>
    <w:rsid w:val="003406ED"/>
    <w:rsid w:val="003407A5"/>
    <w:rsid w:val="00340CDE"/>
    <w:rsid w:val="00341280"/>
    <w:rsid w:val="00344EE2"/>
    <w:rsid w:val="00345C6F"/>
    <w:rsid w:val="00345CB9"/>
    <w:rsid w:val="003464BE"/>
    <w:rsid w:val="0034723E"/>
    <w:rsid w:val="0034740E"/>
    <w:rsid w:val="003503AF"/>
    <w:rsid w:val="00350507"/>
    <w:rsid w:val="0035062F"/>
    <w:rsid w:val="00351E46"/>
    <w:rsid w:val="00352234"/>
    <w:rsid w:val="00353D53"/>
    <w:rsid w:val="00353D8B"/>
    <w:rsid w:val="0035446B"/>
    <w:rsid w:val="00355D8B"/>
    <w:rsid w:val="00356BB1"/>
    <w:rsid w:val="00356EB8"/>
    <w:rsid w:val="00361729"/>
    <w:rsid w:val="00361C3C"/>
    <w:rsid w:val="00362033"/>
    <w:rsid w:val="00362FFE"/>
    <w:rsid w:val="00363171"/>
    <w:rsid w:val="003635FE"/>
    <w:rsid w:val="0036377A"/>
    <w:rsid w:val="00363D18"/>
    <w:rsid w:val="00363D8E"/>
    <w:rsid w:val="0036428A"/>
    <w:rsid w:val="00364452"/>
    <w:rsid w:val="003647F5"/>
    <w:rsid w:val="00364E3C"/>
    <w:rsid w:val="003650E1"/>
    <w:rsid w:val="0036550D"/>
    <w:rsid w:val="00365AAB"/>
    <w:rsid w:val="003675B4"/>
    <w:rsid w:val="00367934"/>
    <w:rsid w:val="003679D2"/>
    <w:rsid w:val="003705AE"/>
    <w:rsid w:val="00371D88"/>
    <w:rsid w:val="00372DE4"/>
    <w:rsid w:val="00373129"/>
    <w:rsid w:val="003733C4"/>
    <w:rsid w:val="00373AB6"/>
    <w:rsid w:val="00373B2A"/>
    <w:rsid w:val="003748EB"/>
    <w:rsid w:val="00374A59"/>
    <w:rsid w:val="00374C1B"/>
    <w:rsid w:val="00374DCB"/>
    <w:rsid w:val="0037594F"/>
    <w:rsid w:val="00375F36"/>
    <w:rsid w:val="00376141"/>
    <w:rsid w:val="0037712E"/>
    <w:rsid w:val="003774B1"/>
    <w:rsid w:val="003801F1"/>
    <w:rsid w:val="00380595"/>
    <w:rsid w:val="00380A85"/>
    <w:rsid w:val="00380CDE"/>
    <w:rsid w:val="003821A6"/>
    <w:rsid w:val="00382411"/>
    <w:rsid w:val="00382485"/>
    <w:rsid w:val="00382A1E"/>
    <w:rsid w:val="00384827"/>
    <w:rsid w:val="00384B93"/>
    <w:rsid w:val="0038562C"/>
    <w:rsid w:val="00385946"/>
    <w:rsid w:val="00387351"/>
    <w:rsid w:val="00387B54"/>
    <w:rsid w:val="00387DCC"/>
    <w:rsid w:val="00387F8E"/>
    <w:rsid w:val="0039031B"/>
    <w:rsid w:val="00390551"/>
    <w:rsid w:val="00390649"/>
    <w:rsid w:val="003907FA"/>
    <w:rsid w:val="00390D51"/>
    <w:rsid w:val="00390E3C"/>
    <w:rsid w:val="00392121"/>
    <w:rsid w:val="003923FB"/>
    <w:rsid w:val="003927ED"/>
    <w:rsid w:val="00392851"/>
    <w:rsid w:val="00392936"/>
    <w:rsid w:val="003930FE"/>
    <w:rsid w:val="00393EEA"/>
    <w:rsid w:val="00394639"/>
    <w:rsid w:val="00394830"/>
    <w:rsid w:val="003948A4"/>
    <w:rsid w:val="003957A3"/>
    <w:rsid w:val="00396F20"/>
    <w:rsid w:val="003A27D9"/>
    <w:rsid w:val="003A2EDF"/>
    <w:rsid w:val="003A4FFB"/>
    <w:rsid w:val="003A5632"/>
    <w:rsid w:val="003A67E1"/>
    <w:rsid w:val="003A6985"/>
    <w:rsid w:val="003A6BE4"/>
    <w:rsid w:val="003A7E08"/>
    <w:rsid w:val="003B020A"/>
    <w:rsid w:val="003B1846"/>
    <w:rsid w:val="003B1B68"/>
    <w:rsid w:val="003B2EEA"/>
    <w:rsid w:val="003B387E"/>
    <w:rsid w:val="003B3F80"/>
    <w:rsid w:val="003B565B"/>
    <w:rsid w:val="003B57C4"/>
    <w:rsid w:val="003B5C53"/>
    <w:rsid w:val="003B62F0"/>
    <w:rsid w:val="003B697A"/>
    <w:rsid w:val="003B7B55"/>
    <w:rsid w:val="003B7DC1"/>
    <w:rsid w:val="003B7FFA"/>
    <w:rsid w:val="003C113B"/>
    <w:rsid w:val="003C25DE"/>
    <w:rsid w:val="003C2EC4"/>
    <w:rsid w:val="003C3C02"/>
    <w:rsid w:val="003C50A7"/>
    <w:rsid w:val="003C56D2"/>
    <w:rsid w:val="003C7899"/>
    <w:rsid w:val="003C7F01"/>
    <w:rsid w:val="003D03CE"/>
    <w:rsid w:val="003D15D0"/>
    <w:rsid w:val="003D1A55"/>
    <w:rsid w:val="003D285F"/>
    <w:rsid w:val="003D3291"/>
    <w:rsid w:val="003D34F1"/>
    <w:rsid w:val="003D391A"/>
    <w:rsid w:val="003D3ADD"/>
    <w:rsid w:val="003D5DB0"/>
    <w:rsid w:val="003D61F2"/>
    <w:rsid w:val="003D671F"/>
    <w:rsid w:val="003D7067"/>
    <w:rsid w:val="003D7153"/>
    <w:rsid w:val="003E0CF9"/>
    <w:rsid w:val="003E0E61"/>
    <w:rsid w:val="003E1181"/>
    <w:rsid w:val="003E1882"/>
    <w:rsid w:val="003E37AA"/>
    <w:rsid w:val="003E45EC"/>
    <w:rsid w:val="003E53EA"/>
    <w:rsid w:val="003E5C01"/>
    <w:rsid w:val="003E5F92"/>
    <w:rsid w:val="003E6D81"/>
    <w:rsid w:val="003E6E1F"/>
    <w:rsid w:val="003E75AC"/>
    <w:rsid w:val="003E7C1E"/>
    <w:rsid w:val="003F13DF"/>
    <w:rsid w:val="003F1B96"/>
    <w:rsid w:val="003F2A71"/>
    <w:rsid w:val="003F3AFF"/>
    <w:rsid w:val="003F4413"/>
    <w:rsid w:val="003F518C"/>
    <w:rsid w:val="003F6BF0"/>
    <w:rsid w:val="003F767C"/>
    <w:rsid w:val="00400A8A"/>
    <w:rsid w:val="00400E73"/>
    <w:rsid w:val="004012B6"/>
    <w:rsid w:val="00403B9A"/>
    <w:rsid w:val="00403C50"/>
    <w:rsid w:val="00405B4B"/>
    <w:rsid w:val="00406508"/>
    <w:rsid w:val="00406F83"/>
    <w:rsid w:val="00410042"/>
    <w:rsid w:val="0041037A"/>
    <w:rsid w:val="004116CA"/>
    <w:rsid w:val="004132F6"/>
    <w:rsid w:val="0041377D"/>
    <w:rsid w:val="004139E8"/>
    <w:rsid w:val="00413E0D"/>
    <w:rsid w:val="00413E23"/>
    <w:rsid w:val="00414100"/>
    <w:rsid w:val="00414432"/>
    <w:rsid w:val="00414E02"/>
    <w:rsid w:val="004153B3"/>
    <w:rsid w:val="00415627"/>
    <w:rsid w:val="00415D32"/>
    <w:rsid w:val="004167DB"/>
    <w:rsid w:val="004169A8"/>
    <w:rsid w:val="00416D20"/>
    <w:rsid w:val="00416EA6"/>
    <w:rsid w:val="0041720F"/>
    <w:rsid w:val="0041790D"/>
    <w:rsid w:val="00420B34"/>
    <w:rsid w:val="00421D04"/>
    <w:rsid w:val="00421D36"/>
    <w:rsid w:val="004220E1"/>
    <w:rsid w:val="004231E0"/>
    <w:rsid w:val="00423D7E"/>
    <w:rsid w:val="00423EFD"/>
    <w:rsid w:val="00426298"/>
    <w:rsid w:val="004270FC"/>
    <w:rsid w:val="004278D8"/>
    <w:rsid w:val="004300F6"/>
    <w:rsid w:val="004303E2"/>
    <w:rsid w:val="00430EFB"/>
    <w:rsid w:val="00430F74"/>
    <w:rsid w:val="00431034"/>
    <w:rsid w:val="00431651"/>
    <w:rsid w:val="004318F3"/>
    <w:rsid w:val="0043192C"/>
    <w:rsid w:val="00431C2E"/>
    <w:rsid w:val="00433CC0"/>
    <w:rsid w:val="004363A7"/>
    <w:rsid w:val="00440AA2"/>
    <w:rsid w:val="00440AA3"/>
    <w:rsid w:val="00440E91"/>
    <w:rsid w:val="00442B4D"/>
    <w:rsid w:val="0044373C"/>
    <w:rsid w:val="00443ED1"/>
    <w:rsid w:val="004453E2"/>
    <w:rsid w:val="00446305"/>
    <w:rsid w:val="00446AC2"/>
    <w:rsid w:val="004475C3"/>
    <w:rsid w:val="0045051D"/>
    <w:rsid w:val="00450655"/>
    <w:rsid w:val="00450CD1"/>
    <w:rsid w:val="0045234A"/>
    <w:rsid w:val="00452BAC"/>
    <w:rsid w:val="0045443E"/>
    <w:rsid w:val="00454F83"/>
    <w:rsid w:val="004552ED"/>
    <w:rsid w:val="00456812"/>
    <w:rsid w:val="00457489"/>
    <w:rsid w:val="00463EE0"/>
    <w:rsid w:val="00464382"/>
    <w:rsid w:val="00464DF9"/>
    <w:rsid w:val="00464EE3"/>
    <w:rsid w:val="004650E9"/>
    <w:rsid w:val="00465F34"/>
    <w:rsid w:val="004704B2"/>
    <w:rsid w:val="00470699"/>
    <w:rsid w:val="00471B97"/>
    <w:rsid w:val="004721FA"/>
    <w:rsid w:val="004722E3"/>
    <w:rsid w:val="00472E43"/>
    <w:rsid w:val="0047314E"/>
    <w:rsid w:val="004735A6"/>
    <w:rsid w:val="00475B29"/>
    <w:rsid w:val="00475D6E"/>
    <w:rsid w:val="004763BA"/>
    <w:rsid w:val="00477607"/>
    <w:rsid w:val="00477D52"/>
    <w:rsid w:val="00477E66"/>
    <w:rsid w:val="00480B64"/>
    <w:rsid w:val="00483130"/>
    <w:rsid w:val="0048376C"/>
    <w:rsid w:val="00484434"/>
    <w:rsid w:val="00484F0F"/>
    <w:rsid w:val="00484F7A"/>
    <w:rsid w:val="00485306"/>
    <w:rsid w:val="004873FC"/>
    <w:rsid w:val="00487F0C"/>
    <w:rsid w:val="00487F56"/>
    <w:rsid w:val="00490E54"/>
    <w:rsid w:val="004915B0"/>
    <w:rsid w:val="004919BA"/>
    <w:rsid w:val="00491BB8"/>
    <w:rsid w:val="004924DC"/>
    <w:rsid w:val="004932C4"/>
    <w:rsid w:val="0049352C"/>
    <w:rsid w:val="00493712"/>
    <w:rsid w:val="00494DE5"/>
    <w:rsid w:val="00495B11"/>
    <w:rsid w:val="004960DE"/>
    <w:rsid w:val="0049628A"/>
    <w:rsid w:val="00496711"/>
    <w:rsid w:val="004974C6"/>
    <w:rsid w:val="004974CC"/>
    <w:rsid w:val="00497707"/>
    <w:rsid w:val="004A04CE"/>
    <w:rsid w:val="004A0CD6"/>
    <w:rsid w:val="004A1BDF"/>
    <w:rsid w:val="004A26A8"/>
    <w:rsid w:val="004A2D51"/>
    <w:rsid w:val="004A3818"/>
    <w:rsid w:val="004A4449"/>
    <w:rsid w:val="004A476A"/>
    <w:rsid w:val="004A5299"/>
    <w:rsid w:val="004A563E"/>
    <w:rsid w:val="004A629A"/>
    <w:rsid w:val="004A6311"/>
    <w:rsid w:val="004A6457"/>
    <w:rsid w:val="004A6B25"/>
    <w:rsid w:val="004A7E4A"/>
    <w:rsid w:val="004B0629"/>
    <w:rsid w:val="004B0735"/>
    <w:rsid w:val="004B0B32"/>
    <w:rsid w:val="004B1E1F"/>
    <w:rsid w:val="004B211E"/>
    <w:rsid w:val="004B2E9C"/>
    <w:rsid w:val="004B4D2A"/>
    <w:rsid w:val="004B4EE4"/>
    <w:rsid w:val="004B62FB"/>
    <w:rsid w:val="004B7B67"/>
    <w:rsid w:val="004B7B6B"/>
    <w:rsid w:val="004C0315"/>
    <w:rsid w:val="004C0334"/>
    <w:rsid w:val="004C0A8D"/>
    <w:rsid w:val="004C0B4E"/>
    <w:rsid w:val="004C14D0"/>
    <w:rsid w:val="004C2D97"/>
    <w:rsid w:val="004C3052"/>
    <w:rsid w:val="004C3111"/>
    <w:rsid w:val="004C3759"/>
    <w:rsid w:val="004C3891"/>
    <w:rsid w:val="004C3C1A"/>
    <w:rsid w:val="004C4A40"/>
    <w:rsid w:val="004C4B4E"/>
    <w:rsid w:val="004C4EBE"/>
    <w:rsid w:val="004C504B"/>
    <w:rsid w:val="004C63CE"/>
    <w:rsid w:val="004C68B7"/>
    <w:rsid w:val="004C737D"/>
    <w:rsid w:val="004C7D3F"/>
    <w:rsid w:val="004D05C8"/>
    <w:rsid w:val="004D0C61"/>
    <w:rsid w:val="004D1171"/>
    <w:rsid w:val="004D279A"/>
    <w:rsid w:val="004D28D5"/>
    <w:rsid w:val="004D4006"/>
    <w:rsid w:val="004D47DD"/>
    <w:rsid w:val="004D4CC0"/>
    <w:rsid w:val="004D4CE8"/>
    <w:rsid w:val="004D5ABB"/>
    <w:rsid w:val="004D617C"/>
    <w:rsid w:val="004D7096"/>
    <w:rsid w:val="004D7191"/>
    <w:rsid w:val="004D73D5"/>
    <w:rsid w:val="004D7489"/>
    <w:rsid w:val="004D7FBE"/>
    <w:rsid w:val="004E24BA"/>
    <w:rsid w:val="004E30B8"/>
    <w:rsid w:val="004E3E93"/>
    <w:rsid w:val="004E593C"/>
    <w:rsid w:val="004E6216"/>
    <w:rsid w:val="004E700A"/>
    <w:rsid w:val="004F0164"/>
    <w:rsid w:val="004F0ACC"/>
    <w:rsid w:val="004F0F3D"/>
    <w:rsid w:val="004F261E"/>
    <w:rsid w:val="004F3398"/>
    <w:rsid w:val="004F4044"/>
    <w:rsid w:val="004F5024"/>
    <w:rsid w:val="004F5822"/>
    <w:rsid w:val="004F5CDB"/>
    <w:rsid w:val="004F5FA1"/>
    <w:rsid w:val="004F6B34"/>
    <w:rsid w:val="004F6F83"/>
    <w:rsid w:val="004F7395"/>
    <w:rsid w:val="004F774B"/>
    <w:rsid w:val="00501F8E"/>
    <w:rsid w:val="00502D2D"/>
    <w:rsid w:val="00502E0B"/>
    <w:rsid w:val="0050414D"/>
    <w:rsid w:val="00504C94"/>
    <w:rsid w:val="00506549"/>
    <w:rsid w:val="00507C66"/>
    <w:rsid w:val="00512239"/>
    <w:rsid w:val="00513B3F"/>
    <w:rsid w:val="005145DC"/>
    <w:rsid w:val="00514FBA"/>
    <w:rsid w:val="00517201"/>
    <w:rsid w:val="00517D9F"/>
    <w:rsid w:val="00520465"/>
    <w:rsid w:val="005234EC"/>
    <w:rsid w:val="00523EAD"/>
    <w:rsid w:val="00523ED9"/>
    <w:rsid w:val="00524510"/>
    <w:rsid w:val="00525453"/>
    <w:rsid w:val="005256FE"/>
    <w:rsid w:val="00525E3E"/>
    <w:rsid w:val="00526768"/>
    <w:rsid w:val="00526D72"/>
    <w:rsid w:val="00526FD7"/>
    <w:rsid w:val="00527C8F"/>
    <w:rsid w:val="00530E07"/>
    <w:rsid w:val="005334B4"/>
    <w:rsid w:val="005335BC"/>
    <w:rsid w:val="005339C0"/>
    <w:rsid w:val="00534493"/>
    <w:rsid w:val="00534C4B"/>
    <w:rsid w:val="00534C67"/>
    <w:rsid w:val="00535A5F"/>
    <w:rsid w:val="00535E29"/>
    <w:rsid w:val="00535F3E"/>
    <w:rsid w:val="005370A6"/>
    <w:rsid w:val="0053713C"/>
    <w:rsid w:val="00540387"/>
    <w:rsid w:val="00541556"/>
    <w:rsid w:val="00541F55"/>
    <w:rsid w:val="00542BB4"/>
    <w:rsid w:val="0054343D"/>
    <w:rsid w:val="0054371B"/>
    <w:rsid w:val="00543DBD"/>
    <w:rsid w:val="00544815"/>
    <w:rsid w:val="005451C5"/>
    <w:rsid w:val="00545211"/>
    <w:rsid w:val="0054634C"/>
    <w:rsid w:val="0054724C"/>
    <w:rsid w:val="005472AE"/>
    <w:rsid w:val="005474D2"/>
    <w:rsid w:val="00550F62"/>
    <w:rsid w:val="00551424"/>
    <w:rsid w:val="005516DE"/>
    <w:rsid w:val="0055285B"/>
    <w:rsid w:val="00552C0B"/>
    <w:rsid w:val="0055333A"/>
    <w:rsid w:val="005537D6"/>
    <w:rsid w:val="00553CC5"/>
    <w:rsid w:val="00554214"/>
    <w:rsid w:val="0055523E"/>
    <w:rsid w:val="00555AB1"/>
    <w:rsid w:val="00555B83"/>
    <w:rsid w:val="005562CB"/>
    <w:rsid w:val="005566D6"/>
    <w:rsid w:val="00557657"/>
    <w:rsid w:val="0056016B"/>
    <w:rsid w:val="0056023E"/>
    <w:rsid w:val="00560607"/>
    <w:rsid w:val="00560788"/>
    <w:rsid w:val="005619AC"/>
    <w:rsid w:val="00561E6D"/>
    <w:rsid w:val="005629A9"/>
    <w:rsid w:val="00562AFA"/>
    <w:rsid w:val="00562BC6"/>
    <w:rsid w:val="00562DA3"/>
    <w:rsid w:val="00564D0B"/>
    <w:rsid w:val="00565BA4"/>
    <w:rsid w:val="00565BB0"/>
    <w:rsid w:val="00566884"/>
    <w:rsid w:val="00570AE9"/>
    <w:rsid w:val="00571A45"/>
    <w:rsid w:val="005729F5"/>
    <w:rsid w:val="0057370D"/>
    <w:rsid w:val="00573A63"/>
    <w:rsid w:val="005741CB"/>
    <w:rsid w:val="00574359"/>
    <w:rsid w:val="00574710"/>
    <w:rsid w:val="005752E8"/>
    <w:rsid w:val="0057692E"/>
    <w:rsid w:val="00576C13"/>
    <w:rsid w:val="005774AE"/>
    <w:rsid w:val="00577B1A"/>
    <w:rsid w:val="0058050E"/>
    <w:rsid w:val="0058087C"/>
    <w:rsid w:val="00580CB7"/>
    <w:rsid w:val="00580E36"/>
    <w:rsid w:val="00581661"/>
    <w:rsid w:val="00584382"/>
    <w:rsid w:val="00584E35"/>
    <w:rsid w:val="00586B52"/>
    <w:rsid w:val="00586E89"/>
    <w:rsid w:val="005900FC"/>
    <w:rsid w:val="0059116D"/>
    <w:rsid w:val="00591399"/>
    <w:rsid w:val="00591EAF"/>
    <w:rsid w:val="00593829"/>
    <w:rsid w:val="005939ED"/>
    <w:rsid w:val="00595B9F"/>
    <w:rsid w:val="0059629A"/>
    <w:rsid w:val="00596C55"/>
    <w:rsid w:val="00597175"/>
    <w:rsid w:val="00597AC2"/>
    <w:rsid w:val="00597DB0"/>
    <w:rsid w:val="00597F5D"/>
    <w:rsid w:val="005A000D"/>
    <w:rsid w:val="005A0F27"/>
    <w:rsid w:val="005A1381"/>
    <w:rsid w:val="005A236F"/>
    <w:rsid w:val="005A2485"/>
    <w:rsid w:val="005A2EA1"/>
    <w:rsid w:val="005A33F3"/>
    <w:rsid w:val="005A357B"/>
    <w:rsid w:val="005A409E"/>
    <w:rsid w:val="005A4596"/>
    <w:rsid w:val="005A4A9D"/>
    <w:rsid w:val="005A4F1E"/>
    <w:rsid w:val="005A4F26"/>
    <w:rsid w:val="005A6AC6"/>
    <w:rsid w:val="005A73DD"/>
    <w:rsid w:val="005A74AB"/>
    <w:rsid w:val="005B2226"/>
    <w:rsid w:val="005B2D0D"/>
    <w:rsid w:val="005B37CF"/>
    <w:rsid w:val="005B3BAF"/>
    <w:rsid w:val="005B4EC8"/>
    <w:rsid w:val="005B54A1"/>
    <w:rsid w:val="005C1EEC"/>
    <w:rsid w:val="005C2CB0"/>
    <w:rsid w:val="005C3AA8"/>
    <w:rsid w:val="005C3FBD"/>
    <w:rsid w:val="005C5EC4"/>
    <w:rsid w:val="005C6BD5"/>
    <w:rsid w:val="005C7021"/>
    <w:rsid w:val="005C7258"/>
    <w:rsid w:val="005C7616"/>
    <w:rsid w:val="005D04BD"/>
    <w:rsid w:val="005D171B"/>
    <w:rsid w:val="005D18BB"/>
    <w:rsid w:val="005D19FD"/>
    <w:rsid w:val="005D2248"/>
    <w:rsid w:val="005D4521"/>
    <w:rsid w:val="005D57B6"/>
    <w:rsid w:val="005D5E2D"/>
    <w:rsid w:val="005D6355"/>
    <w:rsid w:val="005D70F3"/>
    <w:rsid w:val="005D79D2"/>
    <w:rsid w:val="005E04B7"/>
    <w:rsid w:val="005E0A2D"/>
    <w:rsid w:val="005E16D2"/>
    <w:rsid w:val="005E2D3E"/>
    <w:rsid w:val="005E2EB9"/>
    <w:rsid w:val="005E3294"/>
    <w:rsid w:val="005E4577"/>
    <w:rsid w:val="005E4AEF"/>
    <w:rsid w:val="005E547D"/>
    <w:rsid w:val="005E57F6"/>
    <w:rsid w:val="005E5A10"/>
    <w:rsid w:val="005E6E55"/>
    <w:rsid w:val="005E7BAD"/>
    <w:rsid w:val="005F0245"/>
    <w:rsid w:val="005F0E38"/>
    <w:rsid w:val="005F17F7"/>
    <w:rsid w:val="005F2670"/>
    <w:rsid w:val="005F3658"/>
    <w:rsid w:val="005F3683"/>
    <w:rsid w:val="005F46DC"/>
    <w:rsid w:val="005F52EB"/>
    <w:rsid w:val="005F5412"/>
    <w:rsid w:val="005F6729"/>
    <w:rsid w:val="005F7357"/>
    <w:rsid w:val="005F74B2"/>
    <w:rsid w:val="00600246"/>
    <w:rsid w:val="00601E9C"/>
    <w:rsid w:val="00603B72"/>
    <w:rsid w:val="00603C01"/>
    <w:rsid w:val="0060439E"/>
    <w:rsid w:val="00604A51"/>
    <w:rsid w:val="00604D5D"/>
    <w:rsid w:val="00605CB9"/>
    <w:rsid w:val="00606D9D"/>
    <w:rsid w:val="00607067"/>
    <w:rsid w:val="00607A7C"/>
    <w:rsid w:val="00611917"/>
    <w:rsid w:val="006126B5"/>
    <w:rsid w:val="00613134"/>
    <w:rsid w:val="006147D3"/>
    <w:rsid w:val="00615446"/>
    <w:rsid w:val="00615ABA"/>
    <w:rsid w:val="006161B3"/>
    <w:rsid w:val="006162FF"/>
    <w:rsid w:val="00616BD7"/>
    <w:rsid w:val="00616D38"/>
    <w:rsid w:val="00617825"/>
    <w:rsid w:val="006179A9"/>
    <w:rsid w:val="00620574"/>
    <w:rsid w:val="00620EF0"/>
    <w:rsid w:val="0062142C"/>
    <w:rsid w:val="0062161A"/>
    <w:rsid w:val="006219B7"/>
    <w:rsid w:val="00623C95"/>
    <w:rsid w:val="0062463E"/>
    <w:rsid w:val="006255F5"/>
    <w:rsid w:val="006257FF"/>
    <w:rsid w:val="00626059"/>
    <w:rsid w:val="00626747"/>
    <w:rsid w:val="00626EA8"/>
    <w:rsid w:val="006274D6"/>
    <w:rsid w:val="00630373"/>
    <w:rsid w:val="006309B5"/>
    <w:rsid w:val="00634964"/>
    <w:rsid w:val="00634DC6"/>
    <w:rsid w:val="00635A98"/>
    <w:rsid w:val="006366F1"/>
    <w:rsid w:val="006369A9"/>
    <w:rsid w:val="00636BF7"/>
    <w:rsid w:val="006429F7"/>
    <w:rsid w:val="0064359C"/>
    <w:rsid w:val="0064416A"/>
    <w:rsid w:val="00645E13"/>
    <w:rsid w:val="00646716"/>
    <w:rsid w:val="00647041"/>
    <w:rsid w:val="0064755B"/>
    <w:rsid w:val="00647BA4"/>
    <w:rsid w:val="00650F1F"/>
    <w:rsid w:val="0065180A"/>
    <w:rsid w:val="00651E3B"/>
    <w:rsid w:val="00651E84"/>
    <w:rsid w:val="00652CF9"/>
    <w:rsid w:val="006539F4"/>
    <w:rsid w:val="00653F0A"/>
    <w:rsid w:val="00654B6C"/>
    <w:rsid w:val="0065515F"/>
    <w:rsid w:val="00655A27"/>
    <w:rsid w:val="00655C39"/>
    <w:rsid w:val="00655E38"/>
    <w:rsid w:val="006560BF"/>
    <w:rsid w:val="0065627C"/>
    <w:rsid w:val="00661D6B"/>
    <w:rsid w:val="00664468"/>
    <w:rsid w:val="0066521B"/>
    <w:rsid w:val="00665319"/>
    <w:rsid w:val="006679DB"/>
    <w:rsid w:val="00667AB2"/>
    <w:rsid w:val="00667B69"/>
    <w:rsid w:val="00670C1C"/>
    <w:rsid w:val="00671F07"/>
    <w:rsid w:val="0067264E"/>
    <w:rsid w:val="00672FCB"/>
    <w:rsid w:val="00672FEC"/>
    <w:rsid w:val="006738FD"/>
    <w:rsid w:val="00674D65"/>
    <w:rsid w:val="00674FB7"/>
    <w:rsid w:val="00675C5B"/>
    <w:rsid w:val="00680E8C"/>
    <w:rsid w:val="006813DA"/>
    <w:rsid w:val="006818C7"/>
    <w:rsid w:val="00681FFE"/>
    <w:rsid w:val="00682965"/>
    <w:rsid w:val="00683598"/>
    <w:rsid w:val="0068359A"/>
    <w:rsid w:val="006848FF"/>
    <w:rsid w:val="00684C52"/>
    <w:rsid w:val="00684E40"/>
    <w:rsid w:val="00685163"/>
    <w:rsid w:val="00685B66"/>
    <w:rsid w:val="00687233"/>
    <w:rsid w:val="006874FA"/>
    <w:rsid w:val="006875D0"/>
    <w:rsid w:val="00690077"/>
    <w:rsid w:val="00690342"/>
    <w:rsid w:val="00693594"/>
    <w:rsid w:val="0069388D"/>
    <w:rsid w:val="00693EE3"/>
    <w:rsid w:val="006942B9"/>
    <w:rsid w:val="00694F72"/>
    <w:rsid w:val="00695242"/>
    <w:rsid w:val="006959B3"/>
    <w:rsid w:val="00695F75"/>
    <w:rsid w:val="006961F9"/>
    <w:rsid w:val="006969DE"/>
    <w:rsid w:val="00697E62"/>
    <w:rsid w:val="00697E9F"/>
    <w:rsid w:val="006A1FA3"/>
    <w:rsid w:val="006A1FE5"/>
    <w:rsid w:val="006A2B7C"/>
    <w:rsid w:val="006A3504"/>
    <w:rsid w:val="006A4019"/>
    <w:rsid w:val="006A482E"/>
    <w:rsid w:val="006A6C45"/>
    <w:rsid w:val="006A7169"/>
    <w:rsid w:val="006A7811"/>
    <w:rsid w:val="006A7F82"/>
    <w:rsid w:val="006B0460"/>
    <w:rsid w:val="006B087D"/>
    <w:rsid w:val="006B1782"/>
    <w:rsid w:val="006B27E6"/>
    <w:rsid w:val="006B32F1"/>
    <w:rsid w:val="006B5675"/>
    <w:rsid w:val="006B718C"/>
    <w:rsid w:val="006C01EC"/>
    <w:rsid w:val="006C02A2"/>
    <w:rsid w:val="006C0756"/>
    <w:rsid w:val="006C07F8"/>
    <w:rsid w:val="006C1F9A"/>
    <w:rsid w:val="006C2E00"/>
    <w:rsid w:val="006C3E12"/>
    <w:rsid w:val="006C42A4"/>
    <w:rsid w:val="006C562B"/>
    <w:rsid w:val="006C57F2"/>
    <w:rsid w:val="006C5BB1"/>
    <w:rsid w:val="006C6BFD"/>
    <w:rsid w:val="006C6D86"/>
    <w:rsid w:val="006D0131"/>
    <w:rsid w:val="006D0211"/>
    <w:rsid w:val="006D0D3D"/>
    <w:rsid w:val="006D1991"/>
    <w:rsid w:val="006D27C7"/>
    <w:rsid w:val="006D294D"/>
    <w:rsid w:val="006D2A2A"/>
    <w:rsid w:val="006D3682"/>
    <w:rsid w:val="006D4653"/>
    <w:rsid w:val="006D4915"/>
    <w:rsid w:val="006D49B3"/>
    <w:rsid w:val="006D4CDF"/>
    <w:rsid w:val="006D4FD2"/>
    <w:rsid w:val="006D759A"/>
    <w:rsid w:val="006E05E4"/>
    <w:rsid w:val="006E190C"/>
    <w:rsid w:val="006E26A0"/>
    <w:rsid w:val="006E3AB1"/>
    <w:rsid w:val="006E5BCD"/>
    <w:rsid w:val="006E65B8"/>
    <w:rsid w:val="006E6C5E"/>
    <w:rsid w:val="006E6E6A"/>
    <w:rsid w:val="006E7F29"/>
    <w:rsid w:val="006F046E"/>
    <w:rsid w:val="006F0754"/>
    <w:rsid w:val="006F0E26"/>
    <w:rsid w:val="006F1220"/>
    <w:rsid w:val="006F14C4"/>
    <w:rsid w:val="006F14DE"/>
    <w:rsid w:val="006F1E35"/>
    <w:rsid w:val="006F3164"/>
    <w:rsid w:val="006F330B"/>
    <w:rsid w:val="006F3402"/>
    <w:rsid w:val="006F384A"/>
    <w:rsid w:val="006F3F0C"/>
    <w:rsid w:val="006F45F5"/>
    <w:rsid w:val="006F529F"/>
    <w:rsid w:val="006F5466"/>
    <w:rsid w:val="006F625F"/>
    <w:rsid w:val="006F792D"/>
    <w:rsid w:val="006F79ED"/>
    <w:rsid w:val="00701775"/>
    <w:rsid w:val="00701FEC"/>
    <w:rsid w:val="00702DC0"/>
    <w:rsid w:val="007032B6"/>
    <w:rsid w:val="0070399D"/>
    <w:rsid w:val="007059D3"/>
    <w:rsid w:val="007073AD"/>
    <w:rsid w:val="00707C75"/>
    <w:rsid w:val="00707EA2"/>
    <w:rsid w:val="00710076"/>
    <w:rsid w:val="007102EA"/>
    <w:rsid w:val="00711263"/>
    <w:rsid w:val="00712BD6"/>
    <w:rsid w:val="00713C9B"/>
    <w:rsid w:val="0071401A"/>
    <w:rsid w:val="00714474"/>
    <w:rsid w:val="00715555"/>
    <w:rsid w:val="0071560B"/>
    <w:rsid w:val="00715757"/>
    <w:rsid w:val="00716F4F"/>
    <w:rsid w:val="00717AEB"/>
    <w:rsid w:val="00717B43"/>
    <w:rsid w:val="00717E09"/>
    <w:rsid w:val="00720E34"/>
    <w:rsid w:val="00721E5C"/>
    <w:rsid w:val="00721E8F"/>
    <w:rsid w:val="0072254B"/>
    <w:rsid w:val="007230BA"/>
    <w:rsid w:val="007233CA"/>
    <w:rsid w:val="007249F8"/>
    <w:rsid w:val="00724A5A"/>
    <w:rsid w:val="00724BA8"/>
    <w:rsid w:val="007255C0"/>
    <w:rsid w:val="0072588A"/>
    <w:rsid w:val="0072626A"/>
    <w:rsid w:val="00726367"/>
    <w:rsid w:val="0072737E"/>
    <w:rsid w:val="00727AFC"/>
    <w:rsid w:val="00727BBA"/>
    <w:rsid w:val="00727E01"/>
    <w:rsid w:val="0073087C"/>
    <w:rsid w:val="00730AE4"/>
    <w:rsid w:val="00732AF0"/>
    <w:rsid w:val="00732DC6"/>
    <w:rsid w:val="0073372A"/>
    <w:rsid w:val="00735372"/>
    <w:rsid w:val="00735E6C"/>
    <w:rsid w:val="00736705"/>
    <w:rsid w:val="007369E1"/>
    <w:rsid w:val="007375D6"/>
    <w:rsid w:val="00737C76"/>
    <w:rsid w:val="007402D4"/>
    <w:rsid w:val="00740ED5"/>
    <w:rsid w:val="00741092"/>
    <w:rsid w:val="007418F0"/>
    <w:rsid w:val="00741C07"/>
    <w:rsid w:val="007426E4"/>
    <w:rsid w:val="00744C8A"/>
    <w:rsid w:val="00745020"/>
    <w:rsid w:val="0074541E"/>
    <w:rsid w:val="007456E4"/>
    <w:rsid w:val="00745A39"/>
    <w:rsid w:val="007517C9"/>
    <w:rsid w:val="00752B3B"/>
    <w:rsid w:val="0075337E"/>
    <w:rsid w:val="00753F85"/>
    <w:rsid w:val="00755AC1"/>
    <w:rsid w:val="00756C4C"/>
    <w:rsid w:val="00757856"/>
    <w:rsid w:val="007601F3"/>
    <w:rsid w:val="007607DA"/>
    <w:rsid w:val="007608D6"/>
    <w:rsid w:val="0076099E"/>
    <w:rsid w:val="00760E33"/>
    <w:rsid w:val="00761989"/>
    <w:rsid w:val="00761D8D"/>
    <w:rsid w:val="0076384B"/>
    <w:rsid w:val="00763988"/>
    <w:rsid w:val="00765E80"/>
    <w:rsid w:val="0076617D"/>
    <w:rsid w:val="00766AE2"/>
    <w:rsid w:val="007670EA"/>
    <w:rsid w:val="007679B8"/>
    <w:rsid w:val="00767C06"/>
    <w:rsid w:val="00770D0E"/>
    <w:rsid w:val="00773CB7"/>
    <w:rsid w:val="00774D6E"/>
    <w:rsid w:val="00776F05"/>
    <w:rsid w:val="00777118"/>
    <w:rsid w:val="00777788"/>
    <w:rsid w:val="00777CF4"/>
    <w:rsid w:val="00780823"/>
    <w:rsid w:val="007826FB"/>
    <w:rsid w:val="00782976"/>
    <w:rsid w:val="00782BA6"/>
    <w:rsid w:val="00782F3B"/>
    <w:rsid w:val="0078370F"/>
    <w:rsid w:val="007855C6"/>
    <w:rsid w:val="00786259"/>
    <w:rsid w:val="00786507"/>
    <w:rsid w:val="00786E45"/>
    <w:rsid w:val="007909E6"/>
    <w:rsid w:val="00790E0C"/>
    <w:rsid w:val="00791136"/>
    <w:rsid w:val="00791297"/>
    <w:rsid w:val="007913D4"/>
    <w:rsid w:val="00791731"/>
    <w:rsid w:val="00791E88"/>
    <w:rsid w:val="00792530"/>
    <w:rsid w:val="0079256D"/>
    <w:rsid w:val="0079279F"/>
    <w:rsid w:val="00792C89"/>
    <w:rsid w:val="00794CD1"/>
    <w:rsid w:val="007950D6"/>
    <w:rsid w:val="007959E5"/>
    <w:rsid w:val="00795B04"/>
    <w:rsid w:val="007963DF"/>
    <w:rsid w:val="007A125D"/>
    <w:rsid w:val="007A18C4"/>
    <w:rsid w:val="007A262F"/>
    <w:rsid w:val="007A2C7E"/>
    <w:rsid w:val="007A3CEF"/>
    <w:rsid w:val="007A610C"/>
    <w:rsid w:val="007A7B90"/>
    <w:rsid w:val="007A7BBC"/>
    <w:rsid w:val="007B04A1"/>
    <w:rsid w:val="007B0BAB"/>
    <w:rsid w:val="007B0EF1"/>
    <w:rsid w:val="007B223C"/>
    <w:rsid w:val="007B2AC5"/>
    <w:rsid w:val="007B3BA1"/>
    <w:rsid w:val="007B4400"/>
    <w:rsid w:val="007B582E"/>
    <w:rsid w:val="007B5D08"/>
    <w:rsid w:val="007B6337"/>
    <w:rsid w:val="007B66AC"/>
    <w:rsid w:val="007C00B3"/>
    <w:rsid w:val="007C0D93"/>
    <w:rsid w:val="007C1D27"/>
    <w:rsid w:val="007C2D13"/>
    <w:rsid w:val="007C3045"/>
    <w:rsid w:val="007C34C9"/>
    <w:rsid w:val="007C35C2"/>
    <w:rsid w:val="007C3AF1"/>
    <w:rsid w:val="007C454A"/>
    <w:rsid w:val="007C471B"/>
    <w:rsid w:val="007C49B2"/>
    <w:rsid w:val="007C712E"/>
    <w:rsid w:val="007C7177"/>
    <w:rsid w:val="007C7E2A"/>
    <w:rsid w:val="007C7FA7"/>
    <w:rsid w:val="007D1AD2"/>
    <w:rsid w:val="007D3E26"/>
    <w:rsid w:val="007D41FC"/>
    <w:rsid w:val="007D4440"/>
    <w:rsid w:val="007D461A"/>
    <w:rsid w:val="007D4777"/>
    <w:rsid w:val="007D4F83"/>
    <w:rsid w:val="007D5AEB"/>
    <w:rsid w:val="007D6DE5"/>
    <w:rsid w:val="007D7075"/>
    <w:rsid w:val="007E000C"/>
    <w:rsid w:val="007E0BB8"/>
    <w:rsid w:val="007E0E57"/>
    <w:rsid w:val="007E261F"/>
    <w:rsid w:val="007E3157"/>
    <w:rsid w:val="007E31A4"/>
    <w:rsid w:val="007E3D40"/>
    <w:rsid w:val="007E53CD"/>
    <w:rsid w:val="007E5632"/>
    <w:rsid w:val="007E5A2C"/>
    <w:rsid w:val="007E5D90"/>
    <w:rsid w:val="007E6233"/>
    <w:rsid w:val="007F0BEE"/>
    <w:rsid w:val="007F1EB2"/>
    <w:rsid w:val="007F21EC"/>
    <w:rsid w:val="007F2287"/>
    <w:rsid w:val="007F2700"/>
    <w:rsid w:val="007F28AE"/>
    <w:rsid w:val="007F4979"/>
    <w:rsid w:val="007F4DAF"/>
    <w:rsid w:val="007F54AF"/>
    <w:rsid w:val="007F7558"/>
    <w:rsid w:val="007F796C"/>
    <w:rsid w:val="007F7E7C"/>
    <w:rsid w:val="00800715"/>
    <w:rsid w:val="00800DAE"/>
    <w:rsid w:val="0080114D"/>
    <w:rsid w:val="00802603"/>
    <w:rsid w:val="008026A6"/>
    <w:rsid w:val="00802AF9"/>
    <w:rsid w:val="00802D15"/>
    <w:rsid w:val="0080371D"/>
    <w:rsid w:val="008038DB"/>
    <w:rsid w:val="0080426C"/>
    <w:rsid w:val="00804468"/>
    <w:rsid w:val="00804D63"/>
    <w:rsid w:val="00805C69"/>
    <w:rsid w:val="00805E67"/>
    <w:rsid w:val="00807121"/>
    <w:rsid w:val="008100F0"/>
    <w:rsid w:val="0081119A"/>
    <w:rsid w:val="00812F4E"/>
    <w:rsid w:val="0081333B"/>
    <w:rsid w:val="0081370D"/>
    <w:rsid w:val="00816C41"/>
    <w:rsid w:val="008203EF"/>
    <w:rsid w:val="008210E1"/>
    <w:rsid w:val="00821B40"/>
    <w:rsid w:val="0082310B"/>
    <w:rsid w:val="008249ED"/>
    <w:rsid w:val="00824B7F"/>
    <w:rsid w:val="00825137"/>
    <w:rsid w:val="008253D1"/>
    <w:rsid w:val="008254D1"/>
    <w:rsid w:val="00825F81"/>
    <w:rsid w:val="00826D35"/>
    <w:rsid w:val="008303C9"/>
    <w:rsid w:val="00830E7A"/>
    <w:rsid w:val="00832051"/>
    <w:rsid w:val="00833BA6"/>
    <w:rsid w:val="0083439D"/>
    <w:rsid w:val="00834D05"/>
    <w:rsid w:val="008351CE"/>
    <w:rsid w:val="00835380"/>
    <w:rsid w:val="00835416"/>
    <w:rsid w:val="008356ED"/>
    <w:rsid w:val="0083644B"/>
    <w:rsid w:val="008373D3"/>
    <w:rsid w:val="008374C4"/>
    <w:rsid w:val="00840C07"/>
    <w:rsid w:val="00841F28"/>
    <w:rsid w:val="008431C8"/>
    <w:rsid w:val="008434A6"/>
    <w:rsid w:val="008436CD"/>
    <w:rsid w:val="008446F4"/>
    <w:rsid w:val="00844E81"/>
    <w:rsid w:val="00845E86"/>
    <w:rsid w:val="00845F11"/>
    <w:rsid w:val="0084635D"/>
    <w:rsid w:val="00846377"/>
    <w:rsid w:val="00846B86"/>
    <w:rsid w:val="0084720A"/>
    <w:rsid w:val="00847533"/>
    <w:rsid w:val="0085022A"/>
    <w:rsid w:val="008507DD"/>
    <w:rsid w:val="008514C7"/>
    <w:rsid w:val="008524AB"/>
    <w:rsid w:val="008541C0"/>
    <w:rsid w:val="00854B2E"/>
    <w:rsid w:val="0085533D"/>
    <w:rsid w:val="008556CF"/>
    <w:rsid w:val="00855818"/>
    <w:rsid w:val="00855B7B"/>
    <w:rsid w:val="008564D6"/>
    <w:rsid w:val="00856BF1"/>
    <w:rsid w:val="00857123"/>
    <w:rsid w:val="0085764C"/>
    <w:rsid w:val="00857F0E"/>
    <w:rsid w:val="008603D4"/>
    <w:rsid w:val="00860C4F"/>
    <w:rsid w:val="00861F9B"/>
    <w:rsid w:val="0086290B"/>
    <w:rsid w:val="008630A5"/>
    <w:rsid w:val="00863382"/>
    <w:rsid w:val="00864D92"/>
    <w:rsid w:val="0086535F"/>
    <w:rsid w:val="00865F2E"/>
    <w:rsid w:val="00866481"/>
    <w:rsid w:val="008664F0"/>
    <w:rsid w:val="00867EF4"/>
    <w:rsid w:val="0087049E"/>
    <w:rsid w:val="00871347"/>
    <w:rsid w:val="00871AF0"/>
    <w:rsid w:val="008744DD"/>
    <w:rsid w:val="008754EA"/>
    <w:rsid w:val="00875CD1"/>
    <w:rsid w:val="00875EAF"/>
    <w:rsid w:val="00876081"/>
    <w:rsid w:val="008761B3"/>
    <w:rsid w:val="00876418"/>
    <w:rsid w:val="00880985"/>
    <w:rsid w:val="00880E0C"/>
    <w:rsid w:val="00880ECF"/>
    <w:rsid w:val="00881A34"/>
    <w:rsid w:val="00881C4E"/>
    <w:rsid w:val="008827D5"/>
    <w:rsid w:val="00882B74"/>
    <w:rsid w:val="008840D0"/>
    <w:rsid w:val="008847D0"/>
    <w:rsid w:val="00886342"/>
    <w:rsid w:val="00886379"/>
    <w:rsid w:val="008868BB"/>
    <w:rsid w:val="00886B83"/>
    <w:rsid w:val="0088724A"/>
    <w:rsid w:val="0089070C"/>
    <w:rsid w:val="00891B40"/>
    <w:rsid w:val="008924F0"/>
    <w:rsid w:val="0089282B"/>
    <w:rsid w:val="00893580"/>
    <w:rsid w:val="00896056"/>
    <w:rsid w:val="008964BD"/>
    <w:rsid w:val="008966A1"/>
    <w:rsid w:val="0089746E"/>
    <w:rsid w:val="008A0A6E"/>
    <w:rsid w:val="008A0DD6"/>
    <w:rsid w:val="008A17BD"/>
    <w:rsid w:val="008A2341"/>
    <w:rsid w:val="008A2881"/>
    <w:rsid w:val="008A28FA"/>
    <w:rsid w:val="008A2A58"/>
    <w:rsid w:val="008A3800"/>
    <w:rsid w:val="008A3F10"/>
    <w:rsid w:val="008A51E3"/>
    <w:rsid w:val="008A5D27"/>
    <w:rsid w:val="008A5F63"/>
    <w:rsid w:val="008A6242"/>
    <w:rsid w:val="008A66F1"/>
    <w:rsid w:val="008A7E86"/>
    <w:rsid w:val="008A7F65"/>
    <w:rsid w:val="008B2133"/>
    <w:rsid w:val="008B249B"/>
    <w:rsid w:val="008B2AC4"/>
    <w:rsid w:val="008B2E7E"/>
    <w:rsid w:val="008B335A"/>
    <w:rsid w:val="008B4986"/>
    <w:rsid w:val="008B5F98"/>
    <w:rsid w:val="008B6EEA"/>
    <w:rsid w:val="008B7658"/>
    <w:rsid w:val="008B7B03"/>
    <w:rsid w:val="008C04B8"/>
    <w:rsid w:val="008C05B0"/>
    <w:rsid w:val="008C0DB4"/>
    <w:rsid w:val="008C1BB1"/>
    <w:rsid w:val="008C39ED"/>
    <w:rsid w:val="008C48B3"/>
    <w:rsid w:val="008C4F65"/>
    <w:rsid w:val="008C695F"/>
    <w:rsid w:val="008C79CE"/>
    <w:rsid w:val="008D090D"/>
    <w:rsid w:val="008D1688"/>
    <w:rsid w:val="008D1860"/>
    <w:rsid w:val="008D1C5C"/>
    <w:rsid w:val="008D1EDC"/>
    <w:rsid w:val="008D2F12"/>
    <w:rsid w:val="008D3330"/>
    <w:rsid w:val="008D4A51"/>
    <w:rsid w:val="008D5500"/>
    <w:rsid w:val="008D555C"/>
    <w:rsid w:val="008D6617"/>
    <w:rsid w:val="008D6CA6"/>
    <w:rsid w:val="008D7E53"/>
    <w:rsid w:val="008E05AF"/>
    <w:rsid w:val="008E137F"/>
    <w:rsid w:val="008E297A"/>
    <w:rsid w:val="008E2C9A"/>
    <w:rsid w:val="008E390F"/>
    <w:rsid w:val="008E4F76"/>
    <w:rsid w:val="008E512E"/>
    <w:rsid w:val="008E625E"/>
    <w:rsid w:val="008F01A6"/>
    <w:rsid w:val="008F034D"/>
    <w:rsid w:val="008F17EA"/>
    <w:rsid w:val="008F1D20"/>
    <w:rsid w:val="008F2392"/>
    <w:rsid w:val="008F3BD4"/>
    <w:rsid w:val="008F3DCE"/>
    <w:rsid w:val="008F4C3F"/>
    <w:rsid w:val="008F6D71"/>
    <w:rsid w:val="00900FF8"/>
    <w:rsid w:val="00904F60"/>
    <w:rsid w:val="0090544E"/>
    <w:rsid w:val="00905641"/>
    <w:rsid w:val="00905C59"/>
    <w:rsid w:val="00905D5C"/>
    <w:rsid w:val="009060D7"/>
    <w:rsid w:val="00906566"/>
    <w:rsid w:val="0090714A"/>
    <w:rsid w:val="009073B8"/>
    <w:rsid w:val="0090751C"/>
    <w:rsid w:val="00907DA6"/>
    <w:rsid w:val="009112DB"/>
    <w:rsid w:val="009123B2"/>
    <w:rsid w:val="00912F00"/>
    <w:rsid w:val="0091343C"/>
    <w:rsid w:val="0091464A"/>
    <w:rsid w:val="00914BB5"/>
    <w:rsid w:val="00915473"/>
    <w:rsid w:val="00915FE8"/>
    <w:rsid w:val="00916D33"/>
    <w:rsid w:val="00916E33"/>
    <w:rsid w:val="00917478"/>
    <w:rsid w:val="00917A7E"/>
    <w:rsid w:val="009210D4"/>
    <w:rsid w:val="00922DA8"/>
    <w:rsid w:val="00923C42"/>
    <w:rsid w:val="009242B2"/>
    <w:rsid w:val="00925E42"/>
    <w:rsid w:val="00926AB1"/>
    <w:rsid w:val="00926DAA"/>
    <w:rsid w:val="00931E8F"/>
    <w:rsid w:val="00932620"/>
    <w:rsid w:val="009326BB"/>
    <w:rsid w:val="00932939"/>
    <w:rsid w:val="00934856"/>
    <w:rsid w:val="00934914"/>
    <w:rsid w:val="00934DBB"/>
    <w:rsid w:val="00935A23"/>
    <w:rsid w:val="009400CB"/>
    <w:rsid w:val="00941D99"/>
    <w:rsid w:val="00942970"/>
    <w:rsid w:val="00943538"/>
    <w:rsid w:val="00943867"/>
    <w:rsid w:val="00944B4C"/>
    <w:rsid w:val="00944DDF"/>
    <w:rsid w:val="0094535C"/>
    <w:rsid w:val="0094546A"/>
    <w:rsid w:val="00947A33"/>
    <w:rsid w:val="00951CC6"/>
    <w:rsid w:val="00951F68"/>
    <w:rsid w:val="00952657"/>
    <w:rsid w:val="009542B6"/>
    <w:rsid w:val="00960909"/>
    <w:rsid w:val="00960AAA"/>
    <w:rsid w:val="009611CE"/>
    <w:rsid w:val="009618E5"/>
    <w:rsid w:val="0096204A"/>
    <w:rsid w:val="00962E14"/>
    <w:rsid w:val="00963BF0"/>
    <w:rsid w:val="00964C58"/>
    <w:rsid w:val="00964D6E"/>
    <w:rsid w:val="0096632C"/>
    <w:rsid w:val="00966449"/>
    <w:rsid w:val="00966B40"/>
    <w:rsid w:val="00966F19"/>
    <w:rsid w:val="00967924"/>
    <w:rsid w:val="00970C74"/>
    <w:rsid w:val="009721FF"/>
    <w:rsid w:val="009738CD"/>
    <w:rsid w:val="009740B3"/>
    <w:rsid w:val="0097526C"/>
    <w:rsid w:val="00975406"/>
    <w:rsid w:val="0097664C"/>
    <w:rsid w:val="00977DB8"/>
    <w:rsid w:val="00977EC3"/>
    <w:rsid w:val="00980125"/>
    <w:rsid w:val="00980916"/>
    <w:rsid w:val="009810F0"/>
    <w:rsid w:val="0098253D"/>
    <w:rsid w:val="00983BBC"/>
    <w:rsid w:val="00984E4C"/>
    <w:rsid w:val="009854F1"/>
    <w:rsid w:val="00985E23"/>
    <w:rsid w:val="009861E4"/>
    <w:rsid w:val="00986C49"/>
    <w:rsid w:val="00986E45"/>
    <w:rsid w:val="00987F05"/>
    <w:rsid w:val="0099089C"/>
    <w:rsid w:val="00992432"/>
    <w:rsid w:val="00993181"/>
    <w:rsid w:val="009959F1"/>
    <w:rsid w:val="00995B02"/>
    <w:rsid w:val="00995CD2"/>
    <w:rsid w:val="00996213"/>
    <w:rsid w:val="00996602"/>
    <w:rsid w:val="009A06A1"/>
    <w:rsid w:val="009A16FE"/>
    <w:rsid w:val="009A2886"/>
    <w:rsid w:val="009A31F2"/>
    <w:rsid w:val="009A3D5C"/>
    <w:rsid w:val="009A4279"/>
    <w:rsid w:val="009A45D4"/>
    <w:rsid w:val="009A4C11"/>
    <w:rsid w:val="009A5C77"/>
    <w:rsid w:val="009A6BA7"/>
    <w:rsid w:val="009A6D8F"/>
    <w:rsid w:val="009B00C5"/>
    <w:rsid w:val="009B0154"/>
    <w:rsid w:val="009B047C"/>
    <w:rsid w:val="009B09D2"/>
    <w:rsid w:val="009B1B90"/>
    <w:rsid w:val="009B29B7"/>
    <w:rsid w:val="009B2A30"/>
    <w:rsid w:val="009B2F86"/>
    <w:rsid w:val="009B301D"/>
    <w:rsid w:val="009B3417"/>
    <w:rsid w:val="009B4064"/>
    <w:rsid w:val="009B4DE7"/>
    <w:rsid w:val="009B5098"/>
    <w:rsid w:val="009B6087"/>
    <w:rsid w:val="009B77AB"/>
    <w:rsid w:val="009B7A7C"/>
    <w:rsid w:val="009B7D57"/>
    <w:rsid w:val="009B7DBC"/>
    <w:rsid w:val="009C1766"/>
    <w:rsid w:val="009C31C4"/>
    <w:rsid w:val="009C3BBF"/>
    <w:rsid w:val="009C41CE"/>
    <w:rsid w:val="009C4BE0"/>
    <w:rsid w:val="009C5E35"/>
    <w:rsid w:val="009C632E"/>
    <w:rsid w:val="009D3A4C"/>
    <w:rsid w:val="009D4919"/>
    <w:rsid w:val="009D4971"/>
    <w:rsid w:val="009D4D9A"/>
    <w:rsid w:val="009D4DAD"/>
    <w:rsid w:val="009D68B6"/>
    <w:rsid w:val="009D7358"/>
    <w:rsid w:val="009D7E4B"/>
    <w:rsid w:val="009E0570"/>
    <w:rsid w:val="009E23DC"/>
    <w:rsid w:val="009E253E"/>
    <w:rsid w:val="009E288B"/>
    <w:rsid w:val="009E3D50"/>
    <w:rsid w:val="009E4931"/>
    <w:rsid w:val="009E572F"/>
    <w:rsid w:val="009E57B4"/>
    <w:rsid w:val="009E690B"/>
    <w:rsid w:val="009E6940"/>
    <w:rsid w:val="009E706E"/>
    <w:rsid w:val="009E7F98"/>
    <w:rsid w:val="009F0652"/>
    <w:rsid w:val="009F073D"/>
    <w:rsid w:val="009F0C96"/>
    <w:rsid w:val="009F0DA5"/>
    <w:rsid w:val="009F1C09"/>
    <w:rsid w:val="009F23B0"/>
    <w:rsid w:val="009F3362"/>
    <w:rsid w:val="009F35CF"/>
    <w:rsid w:val="009F387E"/>
    <w:rsid w:val="009F4FA5"/>
    <w:rsid w:val="009F7748"/>
    <w:rsid w:val="00A00E1B"/>
    <w:rsid w:val="00A015D5"/>
    <w:rsid w:val="00A01AD4"/>
    <w:rsid w:val="00A01C06"/>
    <w:rsid w:val="00A03139"/>
    <w:rsid w:val="00A062D1"/>
    <w:rsid w:val="00A06930"/>
    <w:rsid w:val="00A06CB4"/>
    <w:rsid w:val="00A073C0"/>
    <w:rsid w:val="00A1168B"/>
    <w:rsid w:val="00A11A1F"/>
    <w:rsid w:val="00A12113"/>
    <w:rsid w:val="00A134C1"/>
    <w:rsid w:val="00A1366F"/>
    <w:rsid w:val="00A137AD"/>
    <w:rsid w:val="00A1496D"/>
    <w:rsid w:val="00A149F5"/>
    <w:rsid w:val="00A14C48"/>
    <w:rsid w:val="00A15849"/>
    <w:rsid w:val="00A15CF4"/>
    <w:rsid w:val="00A16AAA"/>
    <w:rsid w:val="00A16ED5"/>
    <w:rsid w:val="00A17154"/>
    <w:rsid w:val="00A17648"/>
    <w:rsid w:val="00A216C0"/>
    <w:rsid w:val="00A2238D"/>
    <w:rsid w:val="00A224DD"/>
    <w:rsid w:val="00A2250E"/>
    <w:rsid w:val="00A22C3A"/>
    <w:rsid w:val="00A22EF1"/>
    <w:rsid w:val="00A2366C"/>
    <w:rsid w:val="00A23B2E"/>
    <w:rsid w:val="00A23E46"/>
    <w:rsid w:val="00A25BA8"/>
    <w:rsid w:val="00A276F0"/>
    <w:rsid w:val="00A3005C"/>
    <w:rsid w:val="00A3022F"/>
    <w:rsid w:val="00A30272"/>
    <w:rsid w:val="00A3113E"/>
    <w:rsid w:val="00A31C09"/>
    <w:rsid w:val="00A31F22"/>
    <w:rsid w:val="00A322A7"/>
    <w:rsid w:val="00A3295A"/>
    <w:rsid w:val="00A3468B"/>
    <w:rsid w:val="00A34738"/>
    <w:rsid w:val="00A350FC"/>
    <w:rsid w:val="00A3536A"/>
    <w:rsid w:val="00A353FD"/>
    <w:rsid w:val="00A355F2"/>
    <w:rsid w:val="00A36067"/>
    <w:rsid w:val="00A36602"/>
    <w:rsid w:val="00A36A37"/>
    <w:rsid w:val="00A37948"/>
    <w:rsid w:val="00A4083D"/>
    <w:rsid w:val="00A40FF3"/>
    <w:rsid w:val="00A41DF3"/>
    <w:rsid w:val="00A4260B"/>
    <w:rsid w:val="00A42B9D"/>
    <w:rsid w:val="00A435F4"/>
    <w:rsid w:val="00A440E1"/>
    <w:rsid w:val="00A44A86"/>
    <w:rsid w:val="00A44B68"/>
    <w:rsid w:val="00A455F8"/>
    <w:rsid w:val="00A45DB9"/>
    <w:rsid w:val="00A46FDA"/>
    <w:rsid w:val="00A471D2"/>
    <w:rsid w:val="00A478BD"/>
    <w:rsid w:val="00A50559"/>
    <w:rsid w:val="00A50F5A"/>
    <w:rsid w:val="00A51076"/>
    <w:rsid w:val="00A5128A"/>
    <w:rsid w:val="00A52709"/>
    <w:rsid w:val="00A527E9"/>
    <w:rsid w:val="00A52C51"/>
    <w:rsid w:val="00A53288"/>
    <w:rsid w:val="00A54273"/>
    <w:rsid w:val="00A54326"/>
    <w:rsid w:val="00A54F06"/>
    <w:rsid w:val="00A55A22"/>
    <w:rsid w:val="00A55F31"/>
    <w:rsid w:val="00A5605C"/>
    <w:rsid w:val="00A563EB"/>
    <w:rsid w:val="00A57327"/>
    <w:rsid w:val="00A609C2"/>
    <w:rsid w:val="00A62181"/>
    <w:rsid w:val="00A63222"/>
    <w:rsid w:val="00A63982"/>
    <w:rsid w:val="00A64414"/>
    <w:rsid w:val="00A65207"/>
    <w:rsid w:val="00A67644"/>
    <w:rsid w:val="00A70148"/>
    <w:rsid w:val="00A72FD6"/>
    <w:rsid w:val="00A73924"/>
    <w:rsid w:val="00A73C8A"/>
    <w:rsid w:val="00A73FBF"/>
    <w:rsid w:val="00A7494F"/>
    <w:rsid w:val="00A749A2"/>
    <w:rsid w:val="00A74C7A"/>
    <w:rsid w:val="00A7572F"/>
    <w:rsid w:val="00A757D5"/>
    <w:rsid w:val="00A76CCF"/>
    <w:rsid w:val="00A80247"/>
    <w:rsid w:val="00A80F45"/>
    <w:rsid w:val="00A81870"/>
    <w:rsid w:val="00A8210C"/>
    <w:rsid w:val="00A8660E"/>
    <w:rsid w:val="00A8775C"/>
    <w:rsid w:val="00A87955"/>
    <w:rsid w:val="00A87D36"/>
    <w:rsid w:val="00A903AA"/>
    <w:rsid w:val="00A911B5"/>
    <w:rsid w:val="00A9172A"/>
    <w:rsid w:val="00A925AE"/>
    <w:rsid w:val="00A925B3"/>
    <w:rsid w:val="00A9266B"/>
    <w:rsid w:val="00A92EAD"/>
    <w:rsid w:val="00A930BB"/>
    <w:rsid w:val="00A93652"/>
    <w:rsid w:val="00A95330"/>
    <w:rsid w:val="00A963A0"/>
    <w:rsid w:val="00A977F9"/>
    <w:rsid w:val="00A97A95"/>
    <w:rsid w:val="00AA0486"/>
    <w:rsid w:val="00AA0DE3"/>
    <w:rsid w:val="00AA0FB8"/>
    <w:rsid w:val="00AA1684"/>
    <w:rsid w:val="00AA19EB"/>
    <w:rsid w:val="00AA1D63"/>
    <w:rsid w:val="00AA23A0"/>
    <w:rsid w:val="00AA31FA"/>
    <w:rsid w:val="00AA3AC9"/>
    <w:rsid w:val="00AA53BF"/>
    <w:rsid w:val="00AA55D1"/>
    <w:rsid w:val="00AA57F3"/>
    <w:rsid w:val="00AA6A30"/>
    <w:rsid w:val="00AA6C62"/>
    <w:rsid w:val="00AA75C1"/>
    <w:rsid w:val="00AA7B4B"/>
    <w:rsid w:val="00AA7F7B"/>
    <w:rsid w:val="00AB05C9"/>
    <w:rsid w:val="00AB1CF3"/>
    <w:rsid w:val="00AB2065"/>
    <w:rsid w:val="00AB22C0"/>
    <w:rsid w:val="00AB23D5"/>
    <w:rsid w:val="00AB25EA"/>
    <w:rsid w:val="00AB27B9"/>
    <w:rsid w:val="00AB3819"/>
    <w:rsid w:val="00AB43FC"/>
    <w:rsid w:val="00AB44B1"/>
    <w:rsid w:val="00AB4CF9"/>
    <w:rsid w:val="00AB4E6A"/>
    <w:rsid w:val="00AC1426"/>
    <w:rsid w:val="00AC172B"/>
    <w:rsid w:val="00AC1D30"/>
    <w:rsid w:val="00AC3B87"/>
    <w:rsid w:val="00AC4316"/>
    <w:rsid w:val="00AC59ED"/>
    <w:rsid w:val="00AC5BA8"/>
    <w:rsid w:val="00AC6075"/>
    <w:rsid w:val="00AC733C"/>
    <w:rsid w:val="00AC7544"/>
    <w:rsid w:val="00AD0628"/>
    <w:rsid w:val="00AD1B6B"/>
    <w:rsid w:val="00AD1FEE"/>
    <w:rsid w:val="00AD29BF"/>
    <w:rsid w:val="00AD41B2"/>
    <w:rsid w:val="00AD4216"/>
    <w:rsid w:val="00AD4554"/>
    <w:rsid w:val="00AD466E"/>
    <w:rsid w:val="00AD59F9"/>
    <w:rsid w:val="00AD6821"/>
    <w:rsid w:val="00AE0073"/>
    <w:rsid w:val="00AE2133"/>
    <w:rsid w:val="00AE2D2B"/>
    <w:rsid w:val="00AE2F84"/>
    <w:rsid w:val="00AE3328"/>
    <w:rsid w:val="00AE53BA"/>
    <w:rsid w:val="00AE57B2"/>
    <w:rsid w:val="00AE58E8"/>
    <w:rsid w:val="00AE636A"/>
    <w:rsid w:val="00AE784E"/>
    <w:rsid w:val="00AF0EFC"/>
    <w:rsid w:val="00AF441E"/>
    <w:rsid w:val="00AF4A4C"/>
    <w:rsid w:val="00AF4B85"/>
    <w:rsid w:val="00AF54B8"/>
    <w:rsid w:val="00AF6339"/>
    <w:rsid w:val="00AF6DFD"/>
    <w:rsid w:val="00AF7363"/>
    <w:rsid w:val="00AF7473"/>
    <w:rsid w:val="00AF760B"/>
    <w:rsid w:val="00AF7B49"/>
    <w:rsid w:val="00B00253"/>
    <w:rsid w:val="00B00258"/>
    <w:rsid w:val="00B00386"/>
    <w:rsid w:val="00B01AB2"/>
    <w:rsid w:val="00B01D04"/>
    <w:rsid w:val="00B01DA6"/>
    <w:rsid w:val="00B02010"/>
    <w:rsid w:val="00B02CF7"/>
    <w:rsid w:val="00B0396E"/>
    <w:rsid w:val="00B03B90"/>
    <w:rsid w:val="00B04252"/>
    <w:rsid w:val="00B04E21"/>
    <w:rsid w:val="00B04EDA"/>
    <w:rsid w:val="00B05A12"/>
    <w:rsid w:val="00B0694D"/>
    <w:rsid w:val="00B1052C"/>
    <w:rsid w:val="00B105FA"/>
    <w:rsid w:val="00B1091C"/>
    <w:rsid w:val="00B10E38"/>
    <w:rsid w:val="00B113EF"/>
    <w:rsid w:val="00B12554"/>
    <w:rsid w:val="00B12E22"/>
    <w:rsid w:val="00B13671"/>
    <w:rsid w:val="00B1385C"/>
    <w:rsid w:val="00B14497"/>
    <w:rsid w:val="00B14DC9"/>
    <w:rsid w:val="00B161C7"/>
    <w:rsid w:val="00B16985"/>
    <w:rsid w:val="00B16DCA"/>
    <w:rsid w:val="00B17A3F"/>
    <w:rsid w:val="00B17A49"/>
    <w:rsid w:val="00B17E1E"/>
    <w:rsid w:val="00B208F2"/>
    <w:rsid w:val="00B21239"/>
    <w:rsid w:val="00B2140D"/>
    <w:rsid w:val="00B21BFA"/>
    <w:rsid w:val="00B221D2"/>
    <w:rsid w:val="00B22956"/>
    <w:rsid w:val="00B23EFC"/>
    <w:rsid w:val="00B251AA"/>
    <w:rsid w:val="00B2538A"/>
    <w:rsid w:val="00B2546A"/>
    <w:rsid w:val="00B2586E"/>
    <w:rsid w:val="00B268D6"/>
    <w:rsid w:val="00B26A9F"/>
    <w:rsid w:val="00B276A5"/>
    <w:rsid w:val="00B2777B"/>
    <w:rsid w:val="00B27D1F"/>
    <w:rsid w:val="00B3007A"/>
    <w:rsid w:val="00B300C2"/>
    <w:rsid w:val="00B302D4"/>
    <w:rsid w:val="00B30A90"/>
    <w:rsid w:val="00B32C01"/>
    <w:rsid w:val="00B32F76"/>
    <w:rsid w:val="00B3429D"/>
    <w:rsid w:val="00B3498B"/>
    <w:rsid w:val="00B353D9"/>
    <w:rsid w:val="00B364A7"/>
    <w:rsid w:val="00B36C34"/>
    <w:rsid w:val="00B40FAF"/>
    <w:rsid w:val="00B4264A"/>
    <w:rsid w:val="00B44496"/>
    <w:rsid w:val="00B44D30"/>
    <w:rsid w:val="00B451A9"/>
    <w:rsid w:val="00B453C5"/>
    <w:rsid w:val="00B46034"/>
    <w:rsid w:val="00B460C2"/>
    <w:rsid w:val="00B4772A"/>
    <w:rsid w:val="00B47B3C"/>
    <w:rsid w:val="00B503F7"/>
    <w:rsid w:val="00B50542"/>
    <w:rsid w:val="00B514C9"/>
    <w:rsid w:val="00B5192B"/>
    <w:rsid w:val="00B53326"/>
    <w:rsid w:val="00B5374C"/>
    <w:rsid w:val="00B54B7E"/>
    <w:rsid w:val="00B54BF5"/>
    <w:rsid w:val="00B54EFA"/>
    <w:rsid w:val="00B563A9"/>
    <w:rsid w:val="00B56D40"/>
    <w:rsid w:val="00B56EFF"/>
    <w:rsid w:val="00B57222"/>
    <w:rsid w:val="00B57909"/>
    <w:rsid w:val="00B57ABC"/>
    <w:rsid w:val="00B60064"/>
    <w:rsid w:val="00B601B0"/>
    <w:rsid w:val="00B60219"/>
    <w:rsid w:val="00B62003"/>
    <w:rsid w:val="00B62D24"/>
    <w:rsid w:val="00B63870"/>
    <w:rsid w:val="00B638DE"/>
    <w:rsid w:val="00B64870"/>
    <w:rsid w:val="00B64B12"/>
    <w:rsid w:val="00B650EB"/>
    <w:rsid w:val="00B65E86"/>
    <w:rsid w:val="00B665D0"/>
    <w:rsid w:val="00B666B3"/>
    <w:rsid w:val="00B66E71"/>
    <w:rsid w:val="00B6775E"/>
    <w:rsid w:val="00B67862"/>
    <w:rsid w:val="00B70C1F"/>
    <w:rsid w:val="00B70C2E"/>
    <w:rsid w:val="00B714E8"/>
    <w:rsid w:val="00B7182A"/>
    <w:rsid w:val="00B72E46"/>
    <w:rsid w:val="00B73165"/>
    <w:rsid w:val="00B7396E"/>
    <w:rsid w:val="00B746CB"/>
    <w:rsid w:val="00B75E26"/>
    <w:rsid w:val="00B77BAE"/>
    <w:rsid w:val="00B80027"/>
    <w:rsid w:val="00B801D0"/>
    <w:rsid w:val="00B80E84"/>
    <w:rsid w:val="00B81888"/>
    <w:rsid w:val="00B82007"/>
    <w:rsid w:val="00B82A37"/>
    <w:rsid w:val="00B8301A"/>
    <w:rsid w:val="00B83157"/>
    <w:rsid w:val="00B83C37"/>
    <w:rsid w:val="00B83D57"/>
    <w:rsid w:val="00B84BE6"/>
    <w:rsid w:val="00B84FD8"/>
    <w:rsid w:val="00B8531C"/>
    <w:rsid w:val="00B858DB"/>
    <w:rsid w:val="00B859E9"/>
    <w:rsid w:val="00B860A1"/>
    <w:rsid w:val="00B87186"/>
    <w:rsid w:val="00B87D32"/>
    <w:rsid w:val="00B90168"/>
    <w:rsid w:val="00B929FC"/>
    <w:rsid w:val="00B93245"/>
    <w:rsid w:val="00B935CA"/>
    <w:rsid w:val="00B93BDA"/>
    <w:rsid w:val="00B93DFD"/>
    <w:rsid w:val="00B94ABD"/>
    <w:rsid w:val="00B94BC1"/>
    <w:rsid w:val="00B94F36"/>
    <w:rsid w:val="00B96964"/>
    <w:rsid w:val="00BA023A"/>
    <w:rsid w:val="00BA030D"/>
    <w:rsid w:val="00BA1607"/>
    <w:rsid w:val="00BA17B1"/>
    <w:rsid w:val="00BA2E10"/>
    <w:rsid w:val="00BA4831"/>
    <w:rsid w:val="00BA54A7"/>
    <w:rsid w:val="00BA5F1B"/>
    <w:rsid w:val="00BA63C8"/>
    <w:rsid w:val="00BA6537"/>
    <w:rsid w:val="00BA6838"/>
    <w:rsid w:val="00BA6E8A"/>
    <w:rsid w:val="00BA7A75"/>
    <w:rsid w:val="00BA7C2E"/>
    <w:rsid w:val="00BB07DF"/>
    <w:rsid w:val="00BB0BE5"/>
    <w:rsid w:val="00BB1230"/>
    <w:rsid w:val="00BB1F02"/>
    <w:rsid w:val="00BB258B"/>
    <w:rsid w:val="00BB26F1"/>
    <w:rsid w:val="00BB2BE9"/>
    <w:rsid w:val="00BB2DAD"/>
    <w:rsid w:val="00BB3379"/>
    <w:rsid w:val="00BB38CC"/>
    <w:rsid w:val="00BB3CC9"/>
    <w:rsid w:val="00BB4061"/>
    <w:rsid w:val="00BB44DA"/>
    <w:rsid w:val="00BB6DB0"/>
    <w:rsid w:val="00BC0D36"/>
    <w:rsid w:val="00BC1B6A"/>
    <w:rsid w:val="00BC2700"/>
    <w:rsid w:val="00BC3B95"/>
    <w:rsid w:val="00BC4339"/>
    <w:rsid w:val="00BC4424"/>
    <w:rsid w:val="00BC4D3B"/>
    <w:rsid w:val="00BC50B3"/>
    <w:rsid w:val="00BC51EF"/>
    <w:rsid w:val="00BC5232"/>
    <w:rsid w:val="00BC564E"/>
    <w:rsid w:val="00BC57A8"/>
    <w:rsid w:val="00BC5FA4"/>
    <w:rsid w:val="00BC6AC4"/>
    <w:rsid w:val="00BC6E00"/>
    <w:rsid w:val="00BC7E38"/>
    <w:rsid w:val="00BD2551"/>
    <w:rsid w:val="00BD2C58"/>
    <w:rsid w:val="00BD34E1"/>
    <w:rsid w:val="00BD3DFC"/>
    <w:rsid w:val="00BD45A8"/>
    <w:rsid w:val="00BD4FF8"/>
    <w:rsid w:val="00BD54DC"/>
    <w:rsid w:val="00BD5B4A"/>
    <w:rsid w:val="00BD5BEC"/>
    <w:rsid w:val="00BD6269"/>
    <w:rsid w:val="00BD65A9"/>
    <w:rsid w:val="00BE0B45"/>
    <w:rsid w:val="00BE1862"/>
    <w:rsid w:val="00BE18A8"/>
    <w:rsid w:val="00BE1BE3"/>
    <w:rsid w:val="00BE2593"/>
    <w:rsid w:val="00BE275B"/>
    <w:rsid w:val="00BE36EE"/>
    <w:rsid w:val="00BE412F"/>
    <w:rsid w:val="00BE5341"/>
    <w:rsid w:val="00BE75C3"/>
    <w:rsid w:val="00BE79A0"/>
    <w:rsid w:val="00BF0174"/>
    <w:rsid w:val="00BF02E6"/>
    <w:rsid w:val="00BF0471"/>
    <w:rsid w:val="00BF0A1A"/>
    <w:rsid w:val="00BF1EDB"/>
    <w:rsid w:val="00BF2021"/>
    <w:rsid w:val="00BF2364"/>
    <w:rsid w:val="00BF35DA"/>
    <w:rsid w:val="00BF43D1"/>
    <w:rsid w:val="00BF5BE2"/>
    <w:rsid w:val="00BF6EC9"/>
    <w:rsid w:val="00C01056"/>
    <w:rsid w:val="00C034CC"/>
    <w:rsid w:val="00C037D5"/>
    <w:rsid w:val="00C03D3C"/>
    <w:rsid w:val="00C03E02"/>
    <w:rsid w:val="00C045CB"/>
    <w:rsid w:val="00C0499F"/>
    <w:rsid w:val="00C05131"/>
    <w:rsid w:val="00C057B0"/>
    <w:rsid w:val="00C0585C"/>
    <w:rsid w:val="00C06871"/>
    <w:rsid w:val="00C06FE3"/>
    <w:rsid w:val="00C071F2"/>
    <w:rsid w:val="00C07B70"/>
    <w:rsid w:val="00C10485"/>
    <w:rsid w:val="00C10975"/>
    <w:rsid w:val="00C1115C"/>
    <w:rsid w:val="00C1158F"/>
    <w:rsid w:val="00C11E37"/>
    <w:rsid w:val="00C12F49"/>
    <w:rsid w:val="00C13652"/>
    <w:rsid w:val="00C13CBE"/>
    <w:rsid w:val="00C141B7"/>
    <w:rsid w:val="00C14A9C"/>
    <w:rsid w:val="00C14D93"/>
    <w:rsid w:val="00C158FE"/>
    <w:rsid w:val="00C15C0D"/>
    <w:rsid w:val="00C177BA"/>
    <w:rsid w:val="00C215AE"/>
    <w:rsid w:val="00C228D2"/>
    <w:rsid w:val="00C236EF"/>
    <w:rsid w:val="00C2393B"/>
    <w:rsid w:val="00C23BC0"/>
    <w:rsid w:val="00C242A6"/>
    <w:rsid w:val="00C25DD6"/>
    <w:rsid w:val="00C260A6"/>
    <w:rsid w:val="00C270E7"/>
    <w:rsid w:val="00C2718E"/>
    <w:rsid w:val="00C275E4"/>
    <w:rsid w:val="00C305A7"/>
    <w:rsid w:val="00C30CBB"/>
    <w:rsid w:val="00C32002"/>
    <w:rsid w:val="00C32934"/>
    <w:rsid w:val="00C32C5B"/>
    <w:rsid w:val="00C3388F"/>
    <w:rsid w:val="00C3433E"/>
    <w:rsid w:val="00C344D1"/>
    <w:rsid w:val="00C3468C"/>
    <w:rsid w:val="00C3484D"/>
    <w:rsid w:val="00C353F8"/>
    <w:rsid w:val="00C359D3"/>
    <w:rsid w:val="00C36D3E"/>
    <w:rsid w:val="00C37CC1"/>
    <w:rsid w:val="00C409A4"/>
    <w:rsid w:val="00C40E19"/>
    <w:rsid w:val="00C414D9"/>
    <w:rsid w:val="00C41847"/>
    <w:rsid w:val="00C41EA6"/>
    <w:rsid w:val="00C41EAD"/>
    <w:rsid w:val="00C428C1"/>
    <w:rsid w:val="00C44454"/>
    <w:rsid w:val="00C4486E"/>
    <w:rsid w:val="00C45F0D"/>
    <w:rsid w:val="00C463EA"/>
    <w:rsid w:val="00C47B19"/>
    <w:rsid w:val="00C50AD6"/>
    <w:rsid w:val="00C511D8"/>
    <w:rsid w:val="00C51CF5"/>
    <w:rsid w:val="00C51FF2"/>
    <w:rsid w:val="00C52489"/>
    <w:rsid w:val="00C5395D"/>
    <w:rsid w:val="00C53BCB"/>
    <w:rsid w:val="00C543E8"/>
    <w:rsid w:val="00C54B0A"/>
    <w:rsid w:val="00C554AE"/>
    <w:rsid w:val="00C577CF"/>
    <w:rsid w:val="00C57924"/>
    <w:rsid w:val="00C6040F"/>
    <w:rsid w:val="00C6073A"/>
    <w:rsid w:val="00C61BBB"/>
    <w:rsid w:val="00C6219F"/>
    <w:rsid w:val="00C636FC"/>
    <w:rsid w:val="00C63F9F"/>
    <w:rsid w:val="00C648E2"/>
    <w:rsid w:val="00C64E79"/>
    <w:rsid w:val="00C65113"/>
    <w:rsid w:val="00C65A64"/>
    <w:rsid w:val="00C65DAB"/>
    <w:rsid w:val="00C666D6"/>
    <w:rsid w:val="00C66AA6"/>
    <w:rsid w:val="00C66B95"/>
    <w:rsid w:val="00C66EAA"/>
    <w:rsid w:val="00C66FC0"/>
    <w:rsid w:val="00C6774A"/>
    <w:rsid w:val="00C70B87"/>
    <w:rsid w:val="00C719D1"/>
    <w:rsid w:val="00C721C4"/>
    <w:rsid w:val="00C7310A"/>
    <w:rsid w:val="00C745FB"/>
    <w:rsid w:val="00C74DFA"/>
    <w:rsid w:val="00C7521F"/>
    <w:rsid w:val="00C75A71"/>
    <w:rsid w:val="00C75BB6"/>
    <w:rsid w:val="00C76901"/>
    <w:rsid w:val="00C770D9"/>
    <w:rsid w:val="00C7740D"/>
    <w:rsid w:val="00C77426"/>
    <w:rsid w:val="00C80CC0"/>
    <w:rsid w:val="00C81331"/>
    <w:rsid w:val="00C818C6"/>
    <w:rsid w:val="00C822B6"/>
    <w:rsid w:val="00C82A6C"/>
    <w:rsid w:val="00C83231"/>
    <w:rsid w:val="00C83693"/>
    <w:rsid w:val="00C84BCE"/>
    <w:rsid w:val="00C85912"/>
    <w:rsid w:val="00C85F10"/>
    <w:rsid w:val="00C8695C"/>
    <w:rsid w:val="00C86E2B"/>
    <w:rsid w:val="00C87173"/>
    <w:rsid w:val="00C87930"/>
    <w:rsid w:val="00C900EC"/>
    <w:rsid w:val="00C91A02"/>
    <w:rsid w:val="00C91B38"/>
    <w:rsid w:val="00C91DAF"/>
    <w:rsid w:val="00C92388"/>
    <w:rsid w:val="00C9271C"/>
    <w:rsid w:val="00C92D8F"/>
    <w:rsid w:val="00C935A3"/>
    <w:rsid w:val="00C9369D"/>
    <w:rsid w:val="00C950A2"/>
    <w:rsid w:val="00C9548A"/>
    <w:rsid w:val="00C97BBA"/>
    <w:rsid w:val="00C97FB9"/>
    <w:rsid w:val="00CA07F1"/>
    <w:rsid w:val="00CA0E95"/>
    <w:rsid w:val="00CA103C"/>
    <w:rsid w:val="00CA1332"/>
    <w:rsid w:val="00CA18AF"/>
    <w:rsid w:val="00CA216E"/>
    <w:rsid w:val="00CA2D22"/>
    <w:rsid w:val="00CA2FF4"/>
    <w:rsid w:val="00CA3AB5"/>
    <w:rsid w:val="00CA4ADD"/>
    <w:rsid w:val="00CA64DE"/>
    <w:rsid w:val="00CA685D"/>
    <w:rsid w:val="00CA6BEC"/>
    <w:rsid w:val="00CA6F3E"/>
    <w:rsid w:val="00CA7A4D"/>
    <w:rsid w:val="00CB06A9"/>
    <w:rsid w:val="00CB0D95"/>
    <w:rsid w:val="00CB1154"/>
    <w:rsid w:val="00CB29BF"/>
    <w:rsid w:val="00CB30D7"/>
    <w:rsid w:val="00CB3171"/>
    <w:rsid w:val="00CB3809"/>
    <w:rsid w:val="00CB3EC6"/>
    <w:rsid w:val="00CB48F9"/>
    <w:rsid w:val="00CB5471"/>
    <w:rsid w:val="00CB5DD6"/>
    <w:rsid w:val="00CB75C2"/>
    <w:rsid w:val="00CB7C9F"/>
    <w:rsid w:val="00CB7F85"/>
    <w:rsid w:val="00CC0063"/>
    <w:rsid w:val="00CC3020"/>
    <w:rsid w:val="00CC560A"/>
    <w:rsid w:val="00CC5FAB"/>
    <w:rsid w:val="00CC6CE7"/>
    <w:rsid w:val="00CC7207"/>
    <w:rsid w:val="00CD0014"/>
    <w:rsid w:val="00CD1D16"/>
    <w:rsid w:val="00CD3062"/>
    <w:rsid w:val="00CD4ACB"/>
    <w:rsid w:val="00CD5D0A"/>
    <w:rsid w:val="00CD5EC8"/>
    <w:rsid w:val="00CD60CF"/>
    <w:rsid w:val="00CD7225"/>
    <w:rsid w:val="00CD7D50"/>
    <w:rsid w:val="00CE2015"/>
    <w:rsid w:val="00CE2AA0"/>
    <w:rsid w:val="00CE30CC"/>
    <w:rsid w:val="00CE3181"/>
    <w:rsid w:val="00CE3FE2"/>
    <w:rsid w:val="00CE4E67"/>
    <w:rsid w:val="00CE570F"/>
    <w:rsid w:val="00CE59C2"/>
    <w:rsid w:val="00CE63D0"/>
    <w:rsid w:val="00CE6ABB"/>
    <w:rsid w:val="00CE7015"/>
    <w:rsid w:val="00CE7150"/>
    <w:rsid w:val="00CE7912"/>
    <w:rsid w:val="00CE7D2C"/>
    <w:rsid w:val="00CE7D8E"/>
    <w:rsid w:val="00CF1DFF"/>
    <w:rsid w:val="00CF2715"/>
    <w:rsid w:val="00CF3970"/>
    <w:rsid w:val="00CF7463"/>
    <w:rsid w:val="00CF772C"/>
    <w:rsid w:val="00D00352"/>
    <w:rsid w:val="00D00E62"/>
    <w:rsid w:val="00D0127A"/>
    <w:rsid w:val="00D0170C"/>
    <w:rsid w:val="00D022AE"/>
    <w:rsid w:val="00D031F7"/>
    <w:rsid w:val="00D0336B"/>
    <w:rsid w:val="00D04460"/>
    <w:rsid w:val="00D04985"/>
    <w:rsid w:val="00D053B3"/>
    <w:rsid w:val="00D0627A"/>
    <w:rsid w:val="00D0670B"/>
    <w:rsid w:val="00D0671C"/>
    <w:rsid w:val="00D06CC9"/>
    <w:rsid w:val="00D07688"/>
    <w:rsid w:val="00D1020B"/>
    <w:rsid w:val="00D10F32"/>
    <w:rsid w:val="00D11A98"/>
    <w:rsid w:val="00D12390"/>
    <w:rsid w:val="00D135D5"/>
    <w:rsid w:val="00D13670"/>
    <w:rsid w:val="00D147F2"/>
    <w:rsid w:val="00D14ACF"/>
    <w:rsid w:val="00D159EC"/>
    <w:rsid w:val="00D15AFE"/>
    <w:rsid w:val="00D15F78"/>
    <w:rsid w:val="00D16395"/>
    <w:rsid w:val="00D16FE4"/>
    <w:rsid w:val="00D17201"/>
    <w:rsid w:val="00D217C5"/>
    <w:rsid w:val="00D21939"/>
    <w:rsid w:val="00D21B4D"/>
    <w:rsid w:val="00D221E3"/>
    <w:rsid w:val="00D22492"/>
    <w:rsid w:val="00D22AD2"/>
    <w:rsid w:val="00D23260"/>
    <w:rsid w:val="00D2346C"/>
    <w:rsid w:val="00D23A32"/>
    <w:rsid w:val="00D23E76"/>
    <w:rsid w:val="00D2421D"/>
    <w:rsid w:val="00D24283"/>
    <w:rsid w:val="00D258AA"/>
    <w:rsid w:val="00D26675"/>
    <w:rsid w:val="00D27ED0"/>
    <w:rsid w:val="00D30114"/>
    <w:rsid w:val="00D30D9E"/>
    <w:rsid w:val="00D30E7B"/>
    <w:rsid w:val="00D30F55"/>
    <w:rsid w:val="00D329D6"/>
    <w:rsid w:val="00D33000"/>
    <w:rsid w:val="00D33157"/>
    <w:rsid w:val="00D33861"/>
    <w:rsid w:val="00D34724"/>
    <w:rsid w:val="00D355A3"/>
    <w:rsid w:val="00D40416"/>
    <w:rsid w:val="00D404F4"/>
    <w:rsid w:val="00D40B33"/>
    <w:rsid w:val="00D41036"/>
    <w:rsid w:val="00D4171B"/>
    <w:rsid w:val="00D422D6"/>
    <w:rsid w:val="00D4231F"/>
    <w:rsid w:val="00D42EB0"/>
    <w:rsid w:val="00D44141"/>
    <w:rsid w:val="00D44752"/>
    <w:rsid w:val="00D447A2"/>
    <w:rsid w:val="00D44AD3"/>
    <w:rsid w:val="00D44D15"/>
    <w:rsid w:val="00D467D6"/>
    <w:rsid w:val="00D46809"/>
    <w:rsid w:val="00D4772E"/>
    <w:rsid w:val="00D47E38"/>
    <w:rsid w:val="00D47F91"/>
    <w:rsid w:val="00D50BF7"/>
    <w:rsid w:val="00D51BDA"/>
    <w:rsid w:val="00D51D5D"/>
    <w:rsid w:val="00D520D6"/>
    <w:rsid w:val="00D52FD7"/>
    <w:rsid w:val="00D537F1"/>
    <w:rsid w:val="00D53E74"/>
    <w:rsid w:val="00D54888"/>
    <w:rsid w:val="00D559BC"/>
    <w:rsid w:val="00D561EE"/>
    <w:rsid w:val="00D56470"/>
    <w:rsid w:val="00D567FC"/>
    <w:rsid w:val="00D56946"/>
    <w:rsid w:val="00D5724D"/>
    <w:rsid w:val="00D607A1"/>
    <w:rsid w:val="00D607DD"/>
    <w:rsid w:val="00D610DA"/>
    <w:rsid w:val="00D62209"/>
    <w:rsid w:val="00D62236"/>
    <w:rsid w:val="00D648FF"/>
    <w:rsid w:val="00D6580F"/>
    <w:rsid w:val="00D65D9F"/>
    <w:rsid w:val="00D7018C"/>
    <w:rsid w:val="00D709BD"/>
    <w:rsid w:val="00D70C6C"/>
    <w:rsid w:val="00D70F2E"/>
    <w:rsid w:val="00D70FF4"/>
    <w:rsid w:val="00D7124E"/>
    <w:rsid w:val="00D71B0C"/>
    <w:rsid w:val="00D71C03"/>
    <w:rsid w:val="00D71C87"/>
    <w:rsid w:val="00D73378"/>
    <w:rsid w:val="00D738D3"/>
    <w:rsid w:val="00D7481D"/>
    <w:rsid w:val="00D75E29"/>
    <w:rsid w:val="00D77DC3"/>
    <w:rsid w:val="00D8112D"/>
    <w:rsid w:val="00D81580"/>
    <w:rsid w:val="00D8225C"/>
    <w:rsid w:val="00D82988"/>
    <w:rsid w:val="00D87C05"/>
    <w:rsid w:val="00D90168"/>
    <w:rsid w:val="00D92681"/>
    <w:rsid w:val="00D9531D"/>
    <w:rsid w:val="00D95972"/>
    <w:rsid w:val="00D96B79"/>
    <w:rsid w:val="00D96D8B"/>
    <w:rsid w:val="00D97045"/>
    <w:rsid w:val="00DA164C"/>
    <w:rsid w:val="00DA2F55"/>
    <w:rsid w:val="00DA3652"/>
    <w:rsid w:val="00DA5065"/>
    <w:rsid w:val="00DA56AC"/>
    <w:rsid w:val="00DA606A"/>
    <w:rsid w:val="00DA6407"/>
    <w:rsid w:val="00DA67CF"/>
    <w:rsid w:val="00DA6C0E"/>
    <w:rsid w:val="00DA707E"/>
    <w:rsid w:val="00DB0CF2"/>
    <w:rsid w:val="00DB1F74"/>
    <w:rsid w:val="00DB23A5"/>
    <w:rsid w:val="00DB24FC"/>
    <w:rsid w:val="00DB2949"/>
    <w:rsid w:val="00DB2E5B"/>
    <w:rsid w:val="00DB3120"/>
    <w:rsid w:val="00DB3B98"/>
    <w:rsid w:val="00DB3D02"/>
    <w:rsid w:val="00DB5B01"/>
    <w:rsid w:val="00DB7015"/>
    <w:rsid w:val="00DC11BB"/>
    <w:rsid w:val="00DC2018"/>
    <w:rsid w:val="00DC28D6"/>
    <w:rsid w:val="00DC2B0D"/>
    <w:rsid w:val="00DC30BA"/>
    <w:rsid w:val="00DC315E"/>
    <w:rsid w:val="00DC351A"/>
    <w:rsid w:val="00DC4DD9"/>
    <w:rsid w:val="00DC4FCA"/>
    <w:rsid w:val="00DC59B4"/>
    <w:rsid w:val="00DC5BAA"/>
    <w:rsid w:val="00DC5D37"/>
    <w:rsid w:val="00DC64E9"/>
    <w:rsid w:val="00DC6DED"/>
    <w:rsid w:val="00DC7F2C"/>
    <w:rsid w:val="00DD1247"/>
    <w:rsid w:val="00DD1DF4"/>
    <w:rsid w:val="00DD3DD8"/>
    <w:rsid w:val="00DD4146"/>
    <w:rsid w:val="00DD4C20"/>
    <w:rsid w:val="00DD502C"/>
    <w:rsid w:val="00DD5356"/>
    <w:rsid w:val="00DD550A"/>
    <w:rsid w:val="00DD6998"/>
    <w:rsid w:val="00DD69A1"/>
    <w:rsid w:val="00DE025A"/>
    <w:rsid w:val="00DE1A8C"/>
    <w:rsid w:val="00DE3E3C"/>
    <w:rsid w:val="00DE4CF8"/>
    <w:rsid w:val="00DE4DA1"/>
    <w:rsid w:val="00DE575F"/>
    <w:rsid w:val="00DE59E4"/>
    <w:rsid w:val="00DE62B7"/>
    <w:rsid w:val="00DE6686"/>
    <w:rsid w:val="00DE6ACE"/>
    <w:rsid w:val="00DE6C5D"/>
    <w:rsid w:val="00DE6E64"/>
    <w:rsid w:val="00DF04F4"/>
    <w:rsid w:val="00DF05C4"/>
    <w:rsid w:val="00DF23A6"/>
    <w:rsid w:val="00DF267B"/>
    <w:rsid w:val="00DF2D9A"/>
    <w:rsid w:val="00DF32DD"/>
    <w:rsid w:val="00DF3914"/>
    <w:rsid w:val="00DF3EE2"/>
    <w:rsid w:val="00DF432D"/>
    <w:rsid w:val="00DF4DF3"/>
    <w:rsid w:val="00DF4FA1"/>
    <w:rsid w:val="00DF6578"/>
    <w:rsid w:val="00DF756D"/>
    <w:rsid w:val="00DF7958"/>
    <w:rsid w:val="00DF7F2E"/>
    <w:rsid w:val="00E00628"/>
    <w:rsid w:val="00E01714"/>
    <w:rsid w:val="00E028EB"/>
    <w:rsid w:val="00E02A5E"/>
    <w:rsid w:val="00E02CD4"/>
    <w:rsid w:val="00E03104"/>
    <w:rsid w:val="00E0333E"/>
    <w:rsid w:val="00E0412A"/>
    <w:rsid w:val="00E04319"/>
    <w:rsid w:val="00E0564A"/>
    <w:rsid w:val="00E05835"/>
    <w:rsid w:val="00E05E86"/>
    <w:rsid w:val="00E076B2"/>
    <w:rsid w:val="00E07AA0"/>
    <w:rsid w:val="00E07AC5"/>
    <w:rsid w:val="00E07B99"/>
    <w:rsid w:val="00E103CB"/>
    <w:rsid w:val="00E10A47"/>
    <w:rsid w:val="00E12DD3"/>
    <w:rsid w:val="00E13F53"/>
    <w:rsid w:val="00E14699"/>
    <w:rsid w:val="00E15760"/>
    <w:rsid w:val="00E169F4"/>
    <w:rsid w:val="00E1706E"/>
    <w:rsid w:val="00E17FF8"/>
    <w:rsid w:val="00E204E1"/>
    <w:rsid w:val="00E20E9A"/>
    <w:rsid w:val="00E21FD9"/>
    <w:rsid w:val="00E2487A"/>
    <w:rsid w:val="00E258AA"/>
    <w:rsid w:val="00E26361"/>
    <w:rsid w:val="00E27725"/>
    <w:rsid w:val="00E27AC3"/>
    <w:rsid w:val="00E27D4A"/>
    <w:rsid w:val="00E27EE0"/>
    <w:rsid w:val="00E27F83"/>
    <w:rsid w:val="00E31019"/>
    <w:rsid w:val="00E31022"/>
    <w:rsid w:val="00E31260"/>
    <w:rsid w:val="00E3220C"/>
    <w:rsid w:val="00E3270F"/>
    <w:rsid w:val="00E330BE"/>
    <w:rsid w:val="00E34174"/>
    <w:rsid w:val="00E34F21"/>
    <w:rsid w:val="00E35BDC"/>
    <w:rsid w:val="00E35DD1"/>
    <w:rsid w:val="00E36E58"/>
    <w:rsid w:val="00E36EB7"/>
    <w:rsid w:val="00E373F9"/>
    <w:rsid w:val="00E37B73"/>
    <w:rsid w:val="00E40B70"/>
    <w:rsid w:val="00E40EB0"/>
    <w:rsid w:val="00E41596"/>
    <w:rsid w:val="00E42D9E"/>
    <w:rsid w:val="00E43C6A"/>
    <w:rsid w:val="00E45F43"/>
    <w:rsid w:val="00E461E8"/>
    <w:rsid w:val="00E46D1C"/>
    <w:rsid w:val="00E51920"/>
    <w:rsid w:val="00E529DB"/>
    <w:rsid w:val="00E535A8"/>
    <w:rsid w:val="00E544F9"/>
    <w:rsid w:val="00E554B7"/>
    <w:rsid w:val="00E57881"/>
    <w:rsid w:val="00E60BA2"/>
    <w:rsid w:val="00E60D60"/>
    <w:rsid w:val="00E61041"/>
    <w:rsid w:val="00E64392"/>
    <w:rsid w:val="00E64E14"/>
    <w:rsid w:val="00E65C28"/>
    <w:rsid w:val="00E66BB5"/>
    <w:rsid w:val="00E675F2"/>
    <w:rsid w:val="00E70A5C"/>
    <w:rsid w:val="00E712EB"/>
    <w:rsid w:val="00E718DE"/>
    <w:rsid w:val="00E721C3"/>
    <w:rsid w:val="00E72DC3"/>
    <w:rsid w:val="00E7397E"/>
    <w:rsid w:val="00E73AB0"/>
    <w:rsid w:val="00E74409"/>
    <w:rsid w:val="00E75072"/>
    <w:rsid w:val="00E755A0"/>
    <w:rsid w:val="00E76058"/>
    <w:rsid w:val="00E7671F"/>
    <w:rsid w:val="00E76768"/>
    <w:rsid w:val="00E818E3"/>
    <w:rsid w:val="00E828DE"/>
    <w:rsid w:val="00E82CC9"/>
    <w:rsid w:val="00E84DE4"/>
    <w:rsid w:val="00E85445"/>
    <w:rsid w:val="00E85521"/>
    <w:rsid w:val="00E85B28"/>
    <w:rsid w:val="00E86998"/>
    <w:rsid w:val="00E86BBB"/>
    <w:rsid w:val="00E86F14"/>
    <w:rsid w:val="00E8712E"/>
    <w:rsid w:val="00E8728A"/>
    <w:rsid w:val="00E87714"/>
    <w:rsid w:val="00E9074F"/>
    <w:rsid w:val="00E9114D"/>
    <w:rsid w:val="00E915F6"/>
    <w:rsid w:val="00E91CFD"/>
    <w:rsid w:val="00E924FE"/>
    <w:rsid w:val="00E92A9E"/>
    <w:rsid w:val="00E92C46"/>
    <w:rsid w:val="00E939BB"/>
    <w:rsid w:val="00E94342"/>
    <w:rsid w:val="00E94948"/>
    <w:rsid w:val="00E9520B"/>
    <w:rsid w:val="00E95DFB"/>
    <w:rsid w:val="00E9645C"/>
    <w:rsid w:val="00E9758E"/>
    <w:rsid w:val="00EA0043"/>
    <w:rsid w:val="00EA0C41"/>
    <w:rsid w:val="00EA1A1F"/>
    <w:rsid w:val="00EA20B6"/>
    <w:rsid w:val="00EA3639"/>
    <w:rsid w:val="00EA3ED5"/>
    <w:rsid w:val="00EA6D6D"/>
    <w:rsid w:val="00EA6E2F"/>
    <w:rsid w:val="00EA70B4"/>
    <w:rsid w:val="00EA75E6"/>
    <w:rsid w:val="00EA7AC4"/>
    <w:rsid w:val="00EB1372"/>
    <w:rsid w:val="00EB20A0"/>
    <w:rsid w:val="00EB20DA"/>
    <w:rsid w:val="00EB393C"/>
    <w:rsid w:val="00EB3B1D"/>
    <w:rsid w:val="00EB52DA"/>
    <w:rsid w:val="00EB6139"/>
    <w:rsid w:val="00EB6A6E"/>
    <w:rsid w:val="00EB6E8C"/>
    <w:rsid w:val="00EB786C"/>
    <w:rsid w:val="00EC14EE"/>
    <w:rsid w:val="00EC3C9D"/>
    <w:rsid w:val="00EC6965"/>
    <w:rsid w:val="00EC69F2"/>
    <w:rsid w:val="00ED0112"/>
    <w:rsid w:val="00ED0334"/>
    <w:rsid w:val="00ED06D4"/>
    <w:rsid w:val="00ED1642"/>
    <w:rsid w:val="00ED1643"/>
    <w:rsid w:val="00ED189D"/>
    <w:rsid w:val="00ED1B77"/>
    <w:rsid w:val="00ED2536"/>
    <w:rsid w:val="00ED2794"/>
    <w:rsid w:val="00ED2FF5"/>
    <w:rsid w:val="00ED378C"/>
    <w:rsid w:val="00ED3D8F"/>
    <w:rsid w:val="00ED427A"/>
    <w:rsid w:val="00ED5E4D"/>
    <w:rsid w:val="00ED6229"/>
    <w:rsid w:val="00ED628A"/>
    <w:rsid w:val="00ED63CA"/>
    <w:rsid w:val="00ED6C56"/>
    <w:rsid w:val="00ED6EFE"/>
    <w:rsid w:val="00EE1DD6"/>
    <w:rsid w:val="00EE2F06"/>
    <w:rsid w:val="00EE4905"/>
    <w:rsid w:val="00EE4B4F"/>
    <w:rsid w:val="00EE5642"/>
    <w:rsid w:val="00EE6A4E"/>
    <w:rsid w:val="00EE6D4B"/>
    <w:rsid w:val="00EE72FD"/>
    <w:rsid w:val="00EE7721"/>
    <w:rsid w:val="00EE79D3"/>
    <w:rsid w:val="00EF06BA"/>
    <w:rsid w:val="00EF27BC"/>
    <w:rsid w:val="00EF2A23"/>
    <w:rsid w:val="00EF2FCD"/>
    <w:rsid w:val="00EF3ADC"/>
    <w:rsid w:val="00EF3C21"/>
    <w:rsid w:val="00EF3FD3"/>
    <w:rsid w:val="00EF531D"/>
    <w:rsid w:val="00EF68D7"/>
    <w:rsid w:val="00EF6BF3"/>
    <w:rsid w:val="00EF70A0"/>
    <w:rsid w:val="00EF7195"/>
    <w:rsid w:val="00EF7749"/>
    <w:rsid w:val="00EF7E02"/>
    <w:rsid w:val="00F00817"/>
    <w:rsid w:val="00F0195F"/>
    <w:rsid w:val="00F01A32"/>
    <w:rsid w:val="00F020EF"/>
    <w:rsid w:val="00F0295B"/>
    <w:rsid w:val="00F03771"/>
    <w:rsid w:val="00F04391"/>
    <w:rsid w:val="00F04C19"/>
    <w:rsid w:val="00F06B03"/>
    <w:rsid w:val="00F07AE1"/>
    <w:rsid w:val="00F07B9A"/>
    <w:rsid w:val="00F1157C"/>
    <w:rsid w:val="00F116E5"/>
    <w:rsid w:val="00F11742"/>
    <w:rsid w:val="00F118FB"/>
    <w:rsid w:val="00F13AD0"/>
    <w:rsid w:val="00F1408C"/>
    <w:rsid w:val="00F142D6"/>
    <w:rsid w:val="00F16F7B"/>
    <w:rsid w:val="00F2069E"/>
    <w:rsid w:val="00F2071F"/>
    <w:rsid w:val="00F208A2"/>
    <w:rsid w:val="00F2569C"/>
    <w:rsid w:val="00F2582E"/>
    <w:rsid w:val="00F26F52"/>
    <w:rsid w:val="00F272DF"/>
    <w:rsid w:val="00F27B58"/>
    <w:rsid w:val="00F27D6B"/>
    <w:rsid w:val="00F30EBB"/>
    <w:rsid w:val="00F31305"/>
    <w:rsid w:val="00F317D9"/>
    <w:rsid w:val="00F31F07"/>
    <w:rsid w:val="00F322AB"/>
    <w:rsid w:val="00F34A52"/>
    <w:rsid w:val="00F3519D"/>
    <w:rsid w:val="00F35340"/>
    <w:rsid w:val="00F36274"/>
    <w:rsid w:val="00F37A09"/>
    <w:rsid w:val="00F37FB4"/>
    <w:rsid w:val="00F40AAD"/>
    <w:rsid w:val="00F40FC0"/>
    <w:rsid w:val="00F42943"/>
    <w:rsid w:val="00F42C15"/>
    <w:rsid w:val="00F4368E"/>
    <w:rsid w:val="00F443FA"/>
    <w:rsid w:val="00F449C7"/>
    <w:rsid w:val="00F458B9"/>
    <w:rsid w:val="00F459D9"/>
    <w:rsid w:val="00F473EB"/>
    <w:rsid w:val="00F477A8"/>
    <w:rsid w:val="00F4781B"/>
    <w:rsid w:val="00F47BB6"/>
    <w:rsid w:val="00F507F1"/>
    <w:rsid w:val="00F52B36"/>
    <w:rsid w:val="00F52ECF"/>
    <w:rsid w:val="00F53193"/>
    <w:rsid w:val="00F53737"/>
    <w:rsid w:val="00F53829"/>
    <w:rsid w:val="00F53C11"/>
    <w:rsid w:val="00F53E50"/>
    <w:rsid w:val="00F55B77"/>
    <w:rsid w:val="00F56269"/>
    <w:rsid w:val="00F570BE"/>
    <w:rsid w:val="00F57B2A"/>
    <w:rsid w:val="00F606B3"/>
    <w:rsid w:val="00F6095A"/>
    <w:rsid w:val="00F6221C"/>
    <w:rsid w:val="00F622B3"/>
    <w:rsid w:val="00F62E0D"/>
    <w:rsid w:val="00F63F60"/>
    <w:rsid w:val="00F67652"/>
    <w:rsid w:val="00F67A02"/>
    <w:rsid w:val="00F67F7A"/>
    <w:rsid w:val="00F71335"/>
    <w:rsid w:val="00F71440"/>
    <w:rsid w:val="00F72951"/>
    <w:rsid w:val="00F734E5"/>
    <w:rsid w:val="00F73552"/>
    <w:rsid w:val="00F741DE"/>
    <w:rsid w:val="00F741EB"/>
    <w:rsid w:val="00F747EE"/>
    <w:rsid w:val="00F7480C"/>
    <w:rsid w:val="00F75207"/>
    <w:rsid w:val="00F75A3F"/>
    <w:rsid w:val="00F75ADE"/>
    <w:rsid w:val="00F76D25"/>
    <w:rsid w:val="00F7750C"/>
    <w:rsid w:val="00F80448"/>
    <w:rsid w:val="00F814BA"/>
    <w:rsid w:val="00F81AE2"/>
    <w:rsid w:val="00F81B9B"/>
    <w:rsid w:val="00F81FF8"/>
    <w:rsid w:val="00F82088"/>
    <w:rsid w:val="00F82A0E"/>
    <w:rsid w:val="00F82CCA"/>
    <w:rsid w:val="00F82D41"/>
    <w:rsid w:val="00F83800"/>
    <w:rsid w:val="00F83CE6"/>
    <w:rsid w:val="00F83E74"/>
    <w:rsid w:val="00F83EF0"/>
    <w:rsid w:val="00F8428B"/>
    <w:rsid w:val="00F85C79"/>
    <w:rsid w:val="00F85FB9"/>
    <w:rsid w:val="00F8645D"/>
    <w:rsid w:val="00F86F0B"/>
    <w:rsid w:val="00F87945"/>
    <w:rsid w:val="00F9050C"/>
    <w:rsid w:val="00F908BA"/>
    <w:rsid w:val="00F90E27"/>
    <w:rsid w:val="00F91B07"/>
    <w:rsid w:val="00F92AD0"/>
    <w:rsid w:val="00F945A9"/>
    <w:rsid w:val="00F951BF"/>
    <w:rsid w:val="00F954C3"/>
    <w:rsid w:val="00F95887"/>
    <w:rsid w:val="00F95C73"/>
    <w:rsid w:val="00F964AC"/>
    <w:rsid w:val="00F964EB"/>
    <w:rsid w:val="00F97534"/>
    <w:rsid w:val="00FA00F6"/>
    <w:rsid w:val="00FA0A9F"/>
    <w:rsid w:val="00FA0ACB"/>
    <w:rsid w:val="00FA0BC9"/>
    <w:rsid w:val="00FA0ED8"/>
    <w:rsid w:val="00FA1E6E"/>
    <w:rsid w:val="00FA3424"/>
    <w:rsid w:val="00FA3678"/>
    <w:rsid w:val="00FA39C3"/>
    <w:rsid w:val="00FA3CF3"/>
    <w:rsid w:val="00FA4672"/>
    <w:rsid w:val="00FA4A53"/>
    <w:rsid w:val="00FA619F"/>
    <w:rsid w:val="00FA653A"/>
    <w:rsid w:val="00FA782D"/>
    <w:rsid w:val="00FA7E1B"/>
    <w:rsid w:val="00FA7F4D"/>
    <w:rsid w:val="00FB058C"/>
    <w:rsid w:val="00FB14D4"/>
    <w:rsid w:val="00FB1999"/>
    <w:rsid w:val="00FB20CF"/>
    <w:rsid w:val="00FB2294"/>
    <w:rsid w:val="00FB31E7"/>
    <w:rsid w:val="00FB4B11"/>
    <w:rsid w:val="00FB6354"/>
    <w:rsid w:val="00FB67A8"/>
    <w:rsid w:val="00FB7F60"/>
    <w:rsid w:val="00FC0FFC"/>
    <w:rsid w:val="00FC16D1"/>
    <w:rsid w:val="00FC1DEC"/>
    <w:rsid w:val="00FC25A0"/>
    <w:rsid w:val="00FC3C8F"/>
    <w:rsid w:val="00FC4534"/>
    <w:rsid w:val="00FC5A25"/>
    <w:rsid w:val="00FC6004"/>
    <w:rsid w:val="00FC6264"/>
    <w:rsid w:val="00FC6BC6"/>
    <w:rsid w:val="00FC7BA8"/>
    <w:rsid w:val="00FD075A"/>
    <w:rsid w:val="00FD19D1"/>
    <w:rsid w:val="00FD1BD0"/>
    <w:rsid w:val="00FD1ECF"/>
    <w:rsid w:val="00FD2A6E"/>
    <w:rsid w:val="00FD3512"/>
    <w:rsid w:val="00FD3EC4"/>
    <w:rsid w:val="00FD52A3"/>
    <w:rsid w:val="00FD5B77"/>
    <w:rsid w:val="00FD6585"/>
    <w:rsid w:val="00FD65E3"/>
    <w:rsid w:val="00FD6BB7"/>
    <w:rsid w:val="00FD71F7"/>
    <w:rsid w:val="00FD7BC5"/>
    <w:rsid w:val="00FD7BDA"/>
    <w:rsid w:val="00FE1400"/>
    <w:rsid w:val="00FE3CE0"/>
    <w:rsid w:val="00FE5526"/>
    <w:rsid w:val="00FE5C9D"/>
    <w:rsid w:val="00FE681E"/>
    <w:rsid w:val="00FE6D44"/>
    <w:rsid w:val="00FE6ED5"/>
    <w:rsid w:val="00FF004E"/>
    <w:rsid w:val="00FF023A"/>
    <w:rsid w:val="00FF12D6"/>
    <w:rsid w:val="00FF12FA"/>
    <w:rsid w:val="00FF37E0"/>
    <w:rsid w:val="00FF3947"/>
    <w:rsid w:val="00FF5A57"/>
    <w:rsid w:val="00FF5F9F"/>
    <w:rsid w:val="00FF6910"/>
    <w:rsid w:val="00FF7127"/>
    <w:rsid w:val="00FF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51968"/>
  <w15:chartTrackingRefBased/>
  <w15:docId w15:val="{BE16B56D-1344-4F3E-9EB0-89E1C6A52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EE4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E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E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E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E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E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E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E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E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E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EE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B4E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man, Ben</dc:creator>
  <cp:keywords/>
  <dc:description/>
  <cp:lastModifiedBy>Friedman, Ben</cp:lastModifiedBy>
  <cp:revision>2</cp:revision>
  <dcterms:created xsi:type="dcterms:W3CDTF">2025-09-10T20:24:00Z</dcterms:created>
  <dcterms:modified xsi:type="dcterms:W3CDTF">2025-09-10T20:24:00Z</dcterms:modified>
</cp:coreProperties>
</file>